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6EED7" w14:textId="77777777" w:rsidR="00C44F05" w:rsidRDefault="007B42D4">
      <w:pPr>
        <w:pStyle w:val="SupplementaryMaterial"/>
        <w:rPr>
          <w:b w:val="0"/>
        </w:rPr>
      </w:pPr>
      <w:r>
        <w:t>Supplementary Material</w:t>
      </w:r>
    </w:p>
    <w:p w14:paraId="08C58B2C" w14:textId="77777777" w:rsidR="00C44F05" w:rsidRDefault="007B42D4">
      <w:pPr>
        <w:pStyle w:val="1"/>
      </w:pPr>
      <w:r>
        <w:t>Supplementary Tables</w:t>
      </w:r>
    </w:p>
    <w:p w14:paraId="1D78D208" w14:textId="77777777" w:rsidR="00C44F05" w:rsidRDefault="007B42D4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</w:t>
      </w:r>
      <w:r>
        <w:rPr>
          <w:rFonts w:eastAsia="宋体" w:cs="Times New Roman" w:hint="eastAsia"/>
          <w:b/>
          <w:szCs w:val="24"/>
          <w:lang w:eastAsia="zh-CN"/>
        </w:rPr>
        <w:t xml:space="preserve"> </w:t>
      </w:r>
      <w:r>
        <w:rPr>
          <w:rFonts w:cs="Times New Roman" w:hint="eastAsia"/>
          <w:b/>
          <w:bCs/>
          <w:szCs w:val="24"/>
        </w:rPr>
        <w:t>Table 1</w:t>
      </w:r>
      <w:r>
        <w:rPr>
          <w:rFonts w:eastAsia="宋体" w:cs="Times New Roman" w:hint="eastAsia"/>
          <w:b/>
          <w:bCs/>
          <w:szCs w:val="24"/>
          <w:lang w:eastAsia="zh-CN"/>
        </w:rPr>
        <w:t>.</w:t>
      </w:r>
      <w:r>
        <w:rPr>
          <w:rFonts w:eastAsia="宋体" w:cs="Times New Roman" w:hint="eastAsia"/>
          <w:szCs w:val="24"/>
          <w:lang w:eastAsia="zh-CN"/>
        </w:rPr>
        <w:t xml:space="preserve"> </w:t>
      </w:r>
      <w:r>
        <w:rPr>
          <w:rFonts w:cs="Times New Roman" w:hint="eastAsia"/>
          <w:szCs w:val="24"/>
        </w:rPr>
        <w:t>Relationships among baseline characteristics, Shox2 and Rassf1a methylation and clinical stage in LUAD patients.</w:t>
      </w:r>
    </w:p>
    <w:tbl>
      <w:tblPr>
        <w:tblW w:w="9357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844"/>
        <w:gridCol w:w="1357"/>
        <w:gridCol w:w="1091"/>
        <w:gridCol w:w="1125"/>
        <w:gridCol w:w="1029"/>
        <w:gridCol w:w="1084"/>
        <w:gridCol w:w="976"/>
        <w:gridCol w:w="851"/>
      </w:tblGrid>
      <w:tr w:rsidR="00C44F05" w14:paraId="7D6A71CB" w14:textId="77777777">
        <w:trPr>
          <w:cantSplit/>
          <w:trHeight w:val="305"/>
          <w:jc w:val="center"/>
        </w:trPr>
        <w:tc>
          <w:tcPr>
            <w:tcW w:w="18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F1E357A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8"/>
                <w:szCs w:val="21"/>
              </w:rPr>
            </w:pPr>
          </w:p>
        </w:tc>
        <w:tc>
          <w:tcPr>
            <w:tcW w:w="13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4F6687C" w14:textId="77777777" w:rsidR="00C44F05" w:rsidRDefault="00C44F05">
            <w:pPr>
              <w:ind w:leftChars="30" w:left="72"/>
              <w:jc w:val="center"/>
              <w:rPr>
                <w:rFonts w:ascii="Calibri Light" w:hAnsi="Calibri Light"/>
                <w:b/>
                <w:snapToGrid w:val="0"/>
                <w:color w:val="000000"/>
                <w:sz w:val="18"/>
                <w:szCs w:val="21"/>
              </w:rPr>
            </w:pPr>
          </w:p>
        </w:tc>
        <w:tc>
          <w:tcPr>
            <w:tcW w:w="5305" w:type="dxa"/>
            <w:gridSpan w:val="5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130462" w14:textId="77777777" w:rsidR="00C44F05" w:rsidRDefault="007B42D4">
            <w:pPr>
              <w:ind w:leftChars="30" w:left="72"/>
              <w:jc w:val="center"/>
              <w:rPr>
                <w:rFonts w:cs="Calibri"/>
                <w:bCs/>
                <w:snapToGrid w:val="0"/>
                <w:color w:val="000000"/>
                <w:sz w:val="18"/>
                <w:szCs w:val="21"/>
              </w:rPr>
            </w:pPr>
            <w:r>
              <w:rPr>
                <w:rFonts w:cs="Calibri"/>
                <w:b/>
                <w:snapToGrid w:val="0"/>
                <w:color w:val="000000"/>
                <w:sz w:val="18"/>
                <w:szCs w:val="21"/>
              </w:rPr>
              <w:t>Clinical stage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9C0B4E" w14:textId="77777777" w:rsidR="00C44F05" w:rsidRDefault="00C44F05">
            <w:pPr>
              <w:jc w:val="distribute"/>
              <w:rPr>
                <w:rFonts w:ascii="Calibri Light" w:hAnsi="Calibri Light"/>
                <w:b/>
                <w:snapToGrid w:val="0"/>
                <w:color w:val="000000"/>
                <w:sz w:val="18"/>
                <w:szCs w:val="21"/>
              </w:rPr>
            </w:pPr>
          </w:p>
        </w:tc>
      </w:tr>
      <w:tr w:rsidR="00C44F05" w14:paraId="37A0B53E" w14:textId="77777777">
        <w:trPr>
          <w:cantSplit/>
          <w:trHeight w:val="361"/>
          <w:jc w:val="center"/>
        </w:trPr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9FAE8"/>
          </w:tcPr>
          <w:p w14:paraId="779C7D5E" w14:textId="77777777" w:rsidR="00C44F05" w:rsidRDefault="007B42D4">
            <w:pPr>
              <w:ind w:leftChars="33" w:left="79"/>
              <w:rPr>
                <w:rFonts w:cs="Calibri"/>
                <w:b/>
                <w:bCs/>
                <w:snapToGrid w:val="0"/>
                <w:color w:val="000000"/>
                <w:sz w:val="16"/>
                <w:szCs w:val="20"/>
              </w:rPr>
            </w:pPr>
            <w:r>
              <w:rPr>
                <w:rFonts w:cs="Calibri" w:hint="eastAsia"/>
                <w:b/>
                <w:bCs/>
                <w:snapToGrid w:val="0"/>
                <w:color w:val="000000"/>
                <w:sz w:val="16"/>
                <w:szCs w:val="20"/>
              </w:rPr>
              <w:t>Variable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9FAE8"/>
          </w:tcPr>
          <w:p w14:paraId="498277DC" w14:textId="77777777" w:rsidR="00C44F05" w:rsidRDefault="007B42D4">
            <w:pPr>
              <w:adjustRightInd w:val="0"/>
              <w:snapToGrid w:val="0"/>
              <w:spacing w:after="0"/>
              <w:ind w:leftChars="30" w:left="72"/>
              <w:jc w:val="center"/>
              <w:rPr>
                <w:rFonts w:ascii="Calibri Light" w:eastAsiaTheme="minorEastAsia" w:hAnsi="Calibri Light"/>
                <w:b/>
                <w:snapToGrid w:val="0"/>
                <w:color w:val="000000"/>
                <w:sz w:val="15"/>
                <w:szCs w:val="18"/>
                <w:lang w:eastAsia="zh-CN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>Overall</w:t>
            </w:r>
          </w:p>
          <w:p w14:paraId="2D3CFE60" w14:textId="77777777" w:rsidR="00C44F05" w:rsidRDefault="007B42D4">
            <w:pPr>
              <w:adjustRightInd w:val="0"/>
              <w:snapToGrid w:val="0"/>
              <w:spacing w:before="60" w:after="0"/>
              <w:ind w:leftChars="30" w:left="72"/>
              <w:jc w:val="center"/>
              <w:rPr>
                <w:rFonts w:ascii="Calibri Light" w:hAnsi="Calibri Light"/>
                <w:bCs/>
                <w:snapToGrid w:val="0"/>
                <w:color w:val="000000"/>
                <w:sz w:val="18"/>
                <w:szCs w:val="21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 xml:space="preserve"> (n = 1027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9FAE8"/>
          </w:tcPr>
          <w:p w14:paraId="17F77F58" w14:textId="77777777" w:rsidR="00C44F05" w:rsidRDefault="007B42D4">
            <w:pPr>
              <w:ind w:leftChars="30" w:left="72"/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>0 (n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5"/>
                <w:szCs w:val="18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>= 144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9FAE8"/>
          </w:tcPr>
          <w:p w14:paraId="0CDD1DFA" w14:textId="77777777" w:rsidR="00C44F05" w:rsidRDefault="007B42D4">
            <w:pPr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  <w:t>Ⅰ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5"/>
                <w:szCs w:val="18"/>
                <w:lang w:eastAsia="zh-CN"/>
              </w:rPr>
              <w:t xml:space="preserve"> (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 xml:space="preserve">n =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>722)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9FAE8"/>
          </w:tcPr>
          <w:p w14:paraId="19D3AC7B" w14:textId="77777777" w:rsidR="00C44F05" w:rsidRDefault="007B42D4">
            <w:pPr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  <w:t>Ⅱ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5"/>
                <w:szCs w:val="18"/>
                <w:lang w:eastAsia="zh-CN"/>
              </w:rPr>
              <w:t xml:space="preserve"> (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>n = 78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9FAE8"/>
          </w:tcPr>
          <w:p w14:paraId="688CA80C" w14:textId="77777777" w:rsidR="00C44F05" w:rsidRDefault="007B42D4">
            <w:pPr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  <w:t>Ⅲ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 xml:space="preserve"> (n = 65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9FAE8"/>
          </w:tcPr>
          <w:p w14:paraId="7717CB7E" w14:textId="77777777" w:rsidR="00C44F05" w:rsidRDefault="007B42D4">
            <w:pPr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  <w:t>Ⅳ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 xml:space="preserve"> (n = 1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9FAE8"/>
          </w:tcPr>
          <w:p w14:paraId="66E699A1" w14:textId="77777777" w:rsidR="00C44F05" w:rsidRDefault="007B42D4">
            <w:pPr>
              <w:ind w:leftChars="30" w:left="72"/>
              <w:jc w:val="center"/>
              <w:rPr>
                <w:rFonts w:ascii="Calibri Light" w:hAnsi="Calibri Light"/>
                <w:bCs/>
                <w:snapToGrid w:val="0"/>
                <w:color w:val="000000"/>
                <w:sz w:val="18"/>
                <w:szCs w:val="21"/>
              </w:rPr>
            </w:pPr>
            <w:r w:rsidRPr="00A56C5A">
              <w:rPr>
                <w:rFonts w:ascii="Calibri Light" w:hAnsi="Calibri Light"/>
                <w:b/>
                <w:i/>
                <w:iCs/>
                <w:snapToGrid w:val="0"/>
                <w:color w:val="FF0000"/>
                <w:sz w:val="15"/>
                <w:szCs w:val="18"/>
              </w:rPr>
              <w:t>P</w:t>
            </w:r>
            <w:r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  <w:t xml:space="preserve"> value</w:t>
            </w:r>
          </w:p>
        </w:tc>
      </w:tr>
      <w:tr w:rsidR="00C44F05" w14:paraId="7B1F945B" w14:textId="77777777">
        <w:trPr>
          <w:cantSplit/>
          <w:trHeight w:val="432"/>
          <w:jc w:val="center"/>
        </w:trPr>
        <w:tc>
          <w:tcPr>
            <w:tcW w:w="18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B55D9C0" w14:textId="50EA0DF7" w:rsidR="00C44F05" w:rsidRDefault="007B42D4">
            <w:pPr>
              <w:ind w:leftChars="33" w:left="79"/>
              <w:rPr>
                <w:rFonts w:eastAsia="宋体" w:cs="Calibri"/>
                <w:b/>
                <w:bCs/>
                <w:snapToGrid w:val="0"/>
                <w:color w:val="000000"/>
                <w:sz w:val="16"/>
                <w:szCs w:val="20"/>
                <w:lang w:eastAsia="zh-CN"/>
              </w:rPr>
            </w:pPr>
            <w:r>
              <w:rPr>
                <w:rFonts w:cs="Calibri"/>
                <w:b/>
                <w:bCs/>
                <w:snapToGrid w:val="0"/>
                <w:color w:val="000000"/>
                <w:sz w:val="16"/>
                <w:szCs w:val="20"/>
              </w:rPr>
              <w:t>Mean age at</w:t>
            </w:r>
            <w:r>
              <w:rPr>
                <w:rFonts w:cs="Calibri" w:hint="eastAsia"/>
                <w:b/>
                <w:bCs/>
                <w:snapToGrid w:val="0"/>
                <w:color w:val="000000"/>
                <w:sz w:val="16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napToGrid w:val="0"/>
                <w:color w:val="000000"/>
                <w:sz w:val="16"/>
                <w:szCs w:val="20"/>
              </w:rPr>
              <w:t>diagnosis, year</w:t>
            </w:r>
            <w:r>
              <w:rPr>
                <w:rFonts w:eastAsia="宋体" w:cs="Calibri" w:hint="eastAsia"/>
                <w:b/>
                <w:bCs/>
                <w:snapToGrid w:val="0"/>
                <w:color w:val="000000"/>
                <w:sz w:val="16"/>
                <w:szCs w:val="20"/>
                <w:lang w:eastAsia="zh-CN"/>
              </w:rPr>
              <w:t xml:space="preserve"> (</w:t>
            </w:r>
            <w:r>
              <w:rPr>
                <w:rFonts w:cs="Calibri" w:hint="eastAsia"/>
                <w:b/>
                <w:bCs/>
                <w:snapToGrid w:val="0"/>
                <w:color w:val="000000"/>
                <w:sz w:val="16"/>
                <w:szCs w:val="20"/>
              </w:rPr>
              <w:t>Mean,</w:t>
            </w:r>
            <w:r w:rsidR="00A56C5A">
              <w:rPr>
                <w:rFonts w:cs="Calibri"/>
                <w:b/>
                <w:bCs/>
                <w:snapToGrid w:val="0"/>
                <w:color w:val="000000"/>
                <w:sz w:val="16"/>
                <w:szCs w:val="20"/>
              </w:rPr>
              <w:t xml:space="preserve"> </w:t>
            </w:r>
            <w:r>
              <w:rPr>
                <w:rFonts w:cs="Calibri" w:hint="eastAsia"/>
                <w:b/>
                <w:bCs/>
                <w:snapToGrid w:val="0"/>
                <w:color w:val="000000"/>
                <w:sz w:val="16"/>
                <w:szCs w:val="20"/>
              </w:rPr>
              <w:t>IQR</w:t>
            </w:r>
            <w:r>
              <w:rPr>
                <w:rFonts w:eastAsia="宋体" w:cs="Calibri" w:hint="eastAsia"/>
                <w:b/>
                <w:bCs/>
                <w:snapToGrid w:val="0"/>
                <w:color w:val="000000"/>
                <w:sz w:val="16"/>
                <w:szCs w:val="20"/>
                <w:lang w:eastAsia="zh-CN"/>
              </w:rPr>
              <w:t>)</w:t>
            </w:r>
          </w:p>
        </w:tc>
        <w:tc>
          <w:tcPr>
            <w:tcW w:w="13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78F6681" w14:textId="77777777" w:rsidR="00C44F05" w:rsidRDefault="007B42D4">
            <w:pPr>
              <w:snapToGrid w:val="0"/>
              <w:spacing w:after="120" w:line="160" w:lineRule="atLeast"/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59</w:t>
            </w:r>
          </w:p>
          <w:p w14:paraId="735C2ED6" w14:textId="77777777" w:rsidR="00C44F05" w:rsidRDefault="007B42D4">
            <w:pPr>
              <w:snapToGrid w:val="0"/>
              <w:spacing w:after="120" w:line="160" w:lineRule="atLeast"/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(53, 67)</w:t>
            </w:r>
          </w:p>
        </w:tc>
        <w:tc>
          <w:tcPr>
            <w:tcW w:w="10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27DCEFD" w14:textId="77777777" w:rsidR="00C44F05" w:rsidRDefault="007B42D4">
            <w:pPr>
              <w:snapToGrid w:val="0"/>
              <w:spacing w:after="120" w:line="160" w:lineRule="atLeast"/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53</w:t>
            </w:r>
          </w:p>
          <w:p w14:paraId="1F7A9482" w14:textId="77777777" w:rsidR="00C44F05" w:rsidRDefault="007B42D4">
            <w:pPr>
              <w:snapToGrid w:val="0"/>
              <w:spacing w:after="120" w:line="160" w:lineRule="atLeast"/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(46, 69.5)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C9FF57A" w14:textId="77777777" w:rsidR="00C44F05" w:rsidRDefault="007B42D4">
            <w:pPr>
              <w:snapToGrid w:val="0"/>
              <w:spacing w:after="120" w:line="160" w:lineRule="atLeast"/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60</w:t>
            </w:r>
          </w:p>
          <w:p w14:paraId="5F991047" w14:textId="77777777" w:rsidR="00C44F05" w:rsidRDefault="007B42D4">
            <w:pPr>
              <w:snapToGrid w:val="0"/>
              <w:spacing w:after="120" w:line="160" w:lineRule="atLeast"/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(54, 68)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E124E29" w14:textId="77777777" w:rsidR="00C44F05" w:rsidRDefault="007B42D4">
            <w:pPr>
              <w:snapToGrid w:val="0"/>
              <w:spacing w:after="120" w:line="160" w:lineRule="atLeast"/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61</w:t>
            </w:r>
          </w:p>
          <w:p w14:paraId="6F4D309E" w14:textId="77777777" w:rsidR="00C44F05" w:rsidRDefault="007B42D4">
            <w:pPr>
              <w:snapToGrid w:val="0"/>
              <w:spacing w:after="120" w:line="160" w:lineRule="atLeast"/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(54, 69)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F4F004D" w14:textId="77777777" w:rsidR="00C44F05" w:rsidRDefault="007B42D4">
            <w:pPr>
              <w:snapToGrid w:val="0"/>
              <w:spacing w:after="120" w:line="160" w:lineRule="atLeast"/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61</w:t>
            </w:r>
          </w:p>
          <w:p w14:paraId="14CB8130" w14:textId="77777777" w:rsidR="00C44F05" w:rsidRDefault="007B42D4">
            <w:pPr>
              <w:snapToGrid w:val="0"/>
              <w:spacing w:after="120" w:line="160" w:lineRule="atLeast"/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(54, 69)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E27C19D" w14:textId="77777777" w:rsidR="00C44F05" w:rsidRDefault="007B42D4">
            <w:pPr>
              <w:snapToGrid w:val="0"/>
              <w:spacing w:after="120" w:line="160" w:lineRule="atLeast"/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58</w:t>
            </w:r>
          </w:p>
          <w:p w14:paraId="363B8033" w14:textId="77777777" w:rsidR="00C44F05" w:rsidRDefault="007B42D4">
            <w:pPr>
              <w:snapToGrid w:val="0"/>
              <w:spacing w:after="120" w:line="160" w:lineRule="atLeast"/>
              <w:jc w:val="center"/>
              <w:rPr>
                <w:rFonts w:ascii="Calibri Light" w:eastAsiaTheme="minorEastAsia" w:hAnsi="Calibri Light"/>
                <w:b/>
                <w:bCs/>
                <w:color w:val="000000"/>
                <w:sz w:val="15"/>
                <w:szCs w:val="18"/>
                <w:lang w:eastAsia="zh-CN"/>
              </w:rPr>
            </w:pPr>
            <w:r>
              <w:rPr>
                <w:rFonts w:ascii="Calibri Light" w:eastAsiaTheme="minorEastAsia" w:hAnsi="Calibri Light" w:hint="eastAsia"/>
                <w:b/>
                <w:bCs/>
                <w:color w:val="000000"/>
                <w:sz w:val="15"/>
                <w:szCs w:val="18"/>
                <w:lang w:eastAsia="zh-CN"/>
              </w:rPr>
              <w:t xml:space="preserve">  (</w:t>
            </w:r>
            <w:r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  <w:t>56</w:t>
            </w: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, 64</w:t>
            </w:r>
            <w:r>
              <w:rPr>
                <w:rFonts w:ascii="Calibri Light" w:eastAsiaTheme="minorEastAsia" w:hAnsi="Calibri Light" w:hint="eastAsia"/>
                <w:b/>
                <w:bCs/>
                <w:color w:val="000000"/>
                <w:sz w:val="15"/>
                <w:szCs w:val="18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3B1E80A" w14:textId="77777777" w:rsidR="00C44F05" w:rsidRDefault="007B42D4">
            <w:pPr>
              <w:snapToGrid w:val="0"/>
              <w:spacing w:after="120" w:line="160" w:lineRule="atLeast"/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0.587</w:t>
            </w:r>
          </w:p>
        </w:tc>
      </w:tr>
      <w:tr w:rsidR="00C44F05" w14:paraId="5ED2C1DA" w14:textId="77777777">
        <w:trPr>
          <w:cantSplit/>
          <w:trHeight w:val="29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058B6744" w14:textId="77777777" w:rsidR="00C44F05" w:rsidRDefault="007B42D4">
            <w:pPr>
              <w:ind w:leftChars="33" w:left="79"/>
              <w:rPr>
                <w:rFonts w:ascii="Calibri Light" w:hAnsi="Calibri Light"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libri"/>
                <w:b/>
                <w:bCs/>
                <w:snapToGrid w:val="0"/>
                <w:color w:val="000000"/>
                <w:sz w:val="16"/>
                <w:szCs w:val="20"/>
              </w:rPr>
              <w:t>Sex</w:t>
            </w:r>
            <w:r>
              <w:rPr>
                <w:rFonts w:cs="Calibri" w:hint="eastAsia"/>
                <w:b/>
                <w:bCs/>
                <w:snapToGrid w:val="0"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9FAE8"/>
          </w:tcPr>
          <w:p w14:paraId="50054716" w14:textId="77777777" w:rsidR="00C44F05" w:rsidRDefault="00C44F05">
            <w:pPr>
              <w:rPr>
                <w:rFonts w:ascii="Calibri Light" w:hAnsi="Calibri Ligh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9FAE8"/>
          </w:tcPr>
          <w:p w14:paraId="7584F759" w14:textId="77777777" w:rsidR="00C44F05" w:rsidRDefault="00C44F05">
            <w:pPr>
              <w:rPr>
                <w:rFonts w:ascii="Calibri Light" w:hAnsi="Calibri Ligh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9FAE8"/>
          </w:tcPr>
          <w:p w14:paraId="091201CE" w14:textId="77777777" w:rsidR="00C44F05" w:rsidRDefault="00C44F05">
            <w:pPr>
              <w:rPr>
                <w:rFonts w:ascii="Calibri Light" w:hAnsi="Calibri Ligh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9FAE8"/>
          </w:tcPr>
          <w:p w14:paraId="12DBE1AE" w14:textId="77777777" w:rsidR="00C44F05" w:rsidRDefault="00C44F05">
            <w:pPr>
              <w:rPr>
                <w:rFonts w:ascii="Calibri Light" w:hAnsi="Calibri Ligh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9FAE8"/>
          </w:tcPr>
          <w:p w14:paraId="186D7946" w14:textId="77777777" w:rsidR="00C44F05" w:rsidRDefault="00C44F05">
            <w:pPr>
              <w:rPr>
                <w:rFonts w:ascii="Calibri Light" w:hAnsi="Calibri Ligh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9FAE8"/>
          </w:tcPr>
          <w:p w14:paraId="3AD23A96" w14:textId="77777777" w:rsidR="00C44F05" w:rsidRDefault="00C44F05">
            <w:pPr>
              <w:rPr>
                <w:rFonts w:ascii="Calibri Light" w:hAnsi="Calibri Ligh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9FAE8"/>
          </w:tcPr>
          <w:p w14:paraId="2E1E6343" w14:textId="77777777" w:rsidR="00C44F05" w:rsidRDefault="00C44F05">
            <w:pPr>
              <w:rPr>
                <w:rFonts w:ascii="Calibri Light" w:hAnsi="Calibri Light"/>
                <w:b/>
                <w:bCs/>
                <w:color w:val="000000"/>
                <w:sz w:val="22"/>
                <w:szCs w:val="28"/>
              </w:rPr>
            </w:pPr>
          </w:p>
        </w:tc>
      </w:tr>
      <w:tr w:rsidR="00C44F05" w14:paraId="607CB172" w14:textId="77777777">
        <w:trPr>
          <w:cantSplit/>
          <w:trHeight w:val="29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3B118" w14:textId="77777777" w:rsidR="00C44F05" w:rsidRDefault="007B42D4">
            <w:pPr>
              <w:rPr>
                <w:rFonts w:ascii="Calibri Light" w:hAnsi="Calibri Light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Calibri Light" w:hAnsi="Calibri Light"/>
                <w:b/>
                <w:bCs/>
                <w:color w:val="000000"/>
                <w:sz w:val="16"/>
                <w:szCs w:val="20"/>
              </w:rPr>
              <w:t xml:space="preserve"> </w:t>
            </w:r>
            <w:r>
              <w:rPr>
                <w:rFonts w:ascii="Calibri Light" w:hAnsi="Calibri Light" w:hint="eastAsia"/>
                <w:b/>
                <w:bCs/>
                <w:color w:val="000000"/>
                <w:sz w:val="16"/>
                <w:szCs w:val="20"/>
              </w:rPr>
              <w:t xml:space="preserve"> </w:t>
            </w:r>
            <w:r>
              <w:rPr>
                <w:rFonts w:ascii="Calibri Light" w:hAnsi="Calibri Light"/>
                <w:b/>
                <w:bCs/>
                <w:color w:val="000000"/>
                <w:sz w:val="16"/>
                <w:szCs w:val="20"/>
              </w:rPr>
              <w:t>Fema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DCAF2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625 (60.85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F8EF6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107 (74.30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C6688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429 (59.42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65038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41 (52.56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01B88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 xml:space="preserve">34 </w:t>
            </w: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(52.31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D0A2C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eastAsiaTheme="minorEastAsia" w:hAnsi="Calibri Light" w:hint="eastAsia"/>
                <w:b/>
                <w:bCs/>
                <w:color w:val="000000"/>
                <w:sz w:val="15"/>
                <w:szCs w:val="18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14 (77.7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C04B1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0.001</w:t>
            </w:r>
          </w:p>
        </w:tc>
      </w:tr>
      <w:tr w:rsidR="00C44F05" w14:paraId="4B0C7A23" w14:textId="77777777">
        <w:trPr>
          <w:cantSplit/>
          <w:trHeight w:val="29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056A1" w14:textId="77777777" w:rsidR="00C44F05" w:rsidRDefault="007B42D4">
            <w:pPr>
              <w:rPr>
                <w:rFonts w:ascii="Calibri Light" w:hAnsi="Calibri Light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Calibri Light" w:hAnsi="Calibri Light"/>
                <w:b/>
                <w:bCs/>
                <w:color w:val="000000"/>
                <w:sz w:val="16"/>
                <w:szCs w:val="20"/>
              </w:rPr>
              <w:t xml:space="preserve"> </w:t>
            </w:r>
            <w:r>
              <w:rPr>
                <w:rFonts w:ascii="Calibri Light" w:hAnsi="Calibri Light" w:hint="eastAsia"/>
                <w:b/>
                <w:bCs/>
                <w:color w:val="000000"/>
                <w:sz w:val="16"/>
                <w:szCs w:val="20"/>
              </w:rPr>
              <w:t xml:space="preserve"> </w:t>
            </w:r>
            <w:r>
              <w:rPr>
                <w:rFonts w:ascii="Calibri Light" w:hAnsi="Calibri Light"/>
                <w:b/>
                <w:bCs/>
                <w:color w:val="000000"/>
                <w:sz w:val="16"/>
                <w:szCs w:val="20"/>
              </w:rPr>
              <w:t>Ma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82DC3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402 (39.14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0726C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37 (25.70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2783F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293 (40.58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BC8A7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37 (47.44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8D783F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31 (47.59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AF0F6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eastAsiaTheme="minorEastAsia" w:hAnsi="Calibri Light" w:hint="eastAsia"/>
                <w:b/>
                <w:bCs/>
                <w:color w:val="000000"/>
                <w:sz w:val="15"/>
                <w:szCs w:val="18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4 (22.2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AF2AB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</w:tr>
      <w:tr w:rsidR="00C44F05" w14:paraId="47188650" w14:textId="77777777">
        <w:trPr>
          <w:cantSplit/>
          <w:trHeight w:val="29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38B67FD6" w14:textId="77777777" w:rsidR="00C44F05" w:rsidRDefault="007B42D4">
            <w:pPr>
              <w:ind w:leftChars="33" w:left="79"/>
              <w:rPr>
                <w:rFonts w:ascii="Calibri Light" w:hAnsi="Calibri Light"/>
                <w:b/>
                <w:bCs/>
                <w:color w:val="000000"/>
                <w:sz w:val="22"/>
                <w:szCs w:val="28"/>
              </w:rPr>
            </w:pPr>
            <w:r>
              <w:rPr>
                <w:rFonts w:cs="Calibri" w:hint="eastAsia"/>
                <w:b/>
                <w:bCs/>
                <w:snapToGrid w:val="0"/>
                <w:color w:val="000000"/>
                <w:sz w:val="16"/>
                <w:szCs w:val="20"/>
              </w:rPr>
              <w:t>Smoking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4C52F687" w14:textId="77777777" w:rsidR="00C44F05" w:rsidRDefault="00C44F05">
            <w:pPr>
              <w:rPr>
                <w:rFonts w:ascii="Calibri Light" w:hAnsi="Calibri Ligh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25C88551" w14:textId="77777777" w:rsidR="00C44F05" w:rsidRDefault="00C44F05">
            <w:pPr>
              <w:rPr>
                <w:rFonts w:ascii="Calibri Light" w:hAnsi="Calibri Ligh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18AF39F6" w14:textId="77777777" w:rsidR="00C44F05" w:rsidRDefault="00C44F05">
            <w:pPr>
              <w:rPr>
                <w:rFonts w:ascii="Calibri Light" w:hAnsi="Calibri Ligh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154F5B6D" w14:textId="77777777" w:rsidR="00C44F05" w:rsidRDefault="00C44F05">
            <w:pPr>
              <w:rPr>
                <w:rFonts w:ascii="Calibri Light" w:hAnsi="Calibri Ligh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20731BE6" w14:textId="77777777" w:rsidR="00C44F05" w:rsidRDefault="00C44F05">
            <w:pPr>
              <w:rPr>
                <w:rFonts w:ascii="Calibri Light" w:hAnsi="Calibri Ligh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7B01FBFA" w14:textId="77777777" w:rsidR="00C44F05" w:rsidRDefault="00C44F05">
            <w:pPr>
              <w:rPr>
                <w:rFonts w:ascii="Calibri Light" w:hAnsi="Calibri Ligh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162C9338" w14:textId="77777777" w:rsidR="00C44F05" w:rsidRDefault="00C44F05">
            <w:pPr>
              <w:rPr>
                <w:rFonts w:ascii="Calibri Light" w:hAnsi="Calibri Light"/>
                <w:b/>
                <w:bCs/>
                <w:color w:val="000000"/>
                <w:sz w:val="22"/>
                <w:szCs w:val="28"/>
              </w:rPr>
            </w:pPr>
          </w:p>
        </w:tc>
      </w:tr>
      <w:tr w:rsidR="00C44F05" w14:paraId="33093AA6" w14:textId="77777777">
        <w:trPr>
          <w:cantSplit/>
          <w:trHeight w:val="30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58308" w14:textId="77777777" w:rsidR="00C44F05" w:rsidRDefault="007B42D4">
            <w:pPr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20"/>
              </w:rPr>
            </w:pP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20"/>
              </w:rPr>
              <w:t xml:space="preserve">  Ye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086D4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257 (25.02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119FB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17 (11.81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E770C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194 (26.87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9B80F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23 (29.49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71A33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20 (30.77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4EF05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3 (16.6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25A26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0.002</w:t>
            </w:r>
          </w:p>
        </w:tc>
      </w:tr>
      <w:tr w:rsidR="00C44F05" w14:paraId="2158D360" w14:textId="77777777">
        <w:trPr>
          <w:cantSplit/>
          <w:trHeight w:val="306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BB9CA" w14:textId="77777777" w:rsidR="00C44F05" w:rsidRDefault="007B42D4">
            <w:pPr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20"/>
              </w:rPr>
            </w:pP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20"/>
              </w:rPr>
              <w:t xml:space="preserve">  No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338CD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770 (74.98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96CFB7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127 (88.19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B5EA4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 xml:space="preserve">528 </w:t>
            </w: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(73.13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ABE80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55 (70.51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B1754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45 (69.2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CAE1C2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15 (83.3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3AD36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</w:tr>
      <w:tr w:rsidR="00C44F05" w14:paraId="71A1B460" w14:textId="77777777">
        <w:trPr>
          <w:cantSplit/>
          <w:trHeight w:val="29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67B1CCC9" w14:textId="77777777" w:rsidR="00C44F05" w:rsidRDefault="007B42D4">
            <w:pPr>
              <w:ind w:leftChars="33" w:left="79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20"/>
              </w:rPr>
            </w:pPr>
            <w:r>
              <w:rPr>
                <w:rFonts w:cs="Calibri" w:hint="eastAsia"/>
                <w:b/>
                <w:bCs/>
                <w:snapToGrid w:val="0"/>
                <w:color w:val="000000"/>
                <w:sz w:val="16"/>
                <w:szCs w:val="20"/>
              </w:rPr>
              <w:t>Drinking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2B0A1CBA" w14:textId="77777777" w:rsidR="00C44F05" w:rsidRDefault="00C44F05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3DFCE004" w14:textId="77777777" w:rsidR="00C44F05" w:rsidRDefault="00C44F05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292AC821" w14:textId="77777777" w:rsidR="00C44F05" w:rsidRDefault="00C44F05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694C692F" w14:textId="77777777" w:rsidR="00C44F05" w:rsidRDefault="00C44F05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336C300E" w14:textId="77777777" w:rsidR="00C44F05" w:rsidRDefault="00C44F05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587C45DA" w14:textId="77777777" w:rsidR="00C44F05" w:rsidRDefault="00C44F05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3290A1F3" w14:textId="77777777" w:rsidR="00C44F05" w:rsidRDefault="00C44F05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</w:p>
        </w:tc>
      </w:tr>
      <w:tr w:rsidR="00C44F05" w14:paraId="3597A781" w14:textId="77777777">
        <w:trPr>
          <w:cantSplit/>
          <w:trHeight w:val="9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1C38E" w14:textId="77777777" w:rsidR="00C44F05" w:rsidRDefault="007B42D4">
            <w:pPr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20"/>
              </w:rPr>
            </w:pP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20"/>
              </w:rPr>
              <w:t xml:space="preserve">  Ye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80203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154 (15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22EB7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25 (17.36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070577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116 (16.07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957AF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13 (16.67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5A9EB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8 (12.3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471F1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1 (5.5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3EEA8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0.386</w:t>
            </w:r>
          </w:p>
        </w:tc>
      </w:tr>
      <w:tr w:rsidR="00C44F05" w14:paraId="690A2C94" w14:textId="77777777">
        <w:trPr>
          <w:cantSplit/>
          <w:trHeight w:val="29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01DF1A" w14:textId="77777777" w:rsidR="00C44F05" w:rsidRDefault="007B42D4">
            <w:pPr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20"/>
              </w:rPr>
            </w:pP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20"/>
              </w:rPr>
              <w:t xml:space="preserve">  No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896C0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873 (85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C2754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119 (82.64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DAAB8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606 (83.93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B0938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65 (83.33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D81EA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57 (87.69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DACF2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eastAsiaTheme="minorEastAsia" w:hAnsi="Calibri Light" w:hint="eastAsia"/>
                <w:b/>
                <w:bCs/>
                <w:color w:val="000000"/>
                <w:sz w:val="15"/>
                <w:szCs w:val="18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17 (94.4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0AFF0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</w:tr>
      <w:tr w:rsidR="00C44F05" w14:paraId="5CC7444A" w14:textId="77777777">
        <w:trPr>
          <w:cantSplit/>
          <w:trHeight w:val="29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465D11EA" w14:textId="77777777" w:rsidR="00C44F05" w:rsidRDefault="007B42D4">
            <w:pPr>
              <w:ind w:leftChars="33" w:left="79"/>
              <w:rPr>
                <w:rFonts w:cs="Calibri"/>
                <w:b/>
                <w:bCs/>
                <w:snapToGrid w:val="0"/>
                <w:color w:val="000000"/>
                <w:sz w:val="16"/>
                <w:szCs w:val="20"/>
              </w:rPr>
            </w:pPr>
            <w:r>
              <w:rPr>
                <w:rFonts w:cs="Calibri"/>
                <w:b/>
                <w:bCs/>
                <w:snapToGrid w:val="0"/>
                <w:color w:val="000000"/>
                <w:sz w:val="16"/>
                <w:szCs w:val="20"/>
              </w:rPr>
              <w:t>Family histor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7B852A47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3EB3D1B1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13803C5C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39984CB8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22C40AA2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55D8AFE2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74E0526E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</w:tr>
      <w:tr w:rsidR="00C44F05" w14:paraId="57322EAD" w14:textId="77777777">
        <w:trPr>
          <w:cantSplit/>
          <w:trHeight w:val="29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3AE50" w14:textId="77777777" w:rsidR="00C44F05" w:rsidRDefault="007B42D4">
            <w:pPr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20"/>
              </w:rPr>
            </w:pP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20"/>
              </w:rPr>
              <w:t xml:space="preserve">  Ye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30E54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129 (12.56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96922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25 (17.36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63152B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91 (12.60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FE7F6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3 (3.85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2C44D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7 (10.77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1823B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3 (16.6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DFD7C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0.064</w:t>
            </w:r>
          </w:p>
        </w:tc>
      </w:tr>
      <w:tr w:rsidR="00C44F05" w14:paraId="57A9B90A" w14:textId="77777777">
        <w:trPr>
          <w:cantSplit/>
          <w:trHeight w:val="29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57844" w14:textId="77777777" w:rsidR="00C44F05" w:rsidRDefault="007B42D4">
            <w:pPr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20"/>
              </w:rPr>
            </w:pP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20"/>
              </w:rPr>
              <w:t xml:space="preserve">  No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3A53E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898 (87.44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6FB83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119 (82.64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BAF14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631 (87.40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8479D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75 (96.15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03877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58 (89.23</w:t>
            </w:r>
            <w:r>
              <w:rPr>
                <w:rFonts w:ascii="Calibri Light" w:eastAsiaTheme="minorEastAsia" w:hAnsi="Calibri Light" w:hint="eastAsia"/>
                <w:b/>
                <w:bCs/>
                <w:color w:val="000000"/>
                <w:sz w:val="15"/>
                <w:szCs w:val="18"/>
                <w:lang w:eastAsia="zh-CN"/>
              </w:rPr>
              <w:t>%</w:t>
            </w: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2EC53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15 (83.3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0DD61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</w:tr>
      <w:tr w:rsidR="00C44F05" w14:paraId="5D8868B0" w14:textId="77777777">
        <w:trPr>
          <w:cantSplit/>
          <w:trHeight w:val="29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252C9691" w14:textId="77777777" w:rsidR="00C44F05" w:rsidRDefault="007B42D4">
            <w:pPr>
              <w:ind w:leftChars="33" w:left="79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20"/>
              </w:rPr>
            </w:pPr>
            <w:r>
              <w:rPr>
                <w:rFonts w:cs="Calibri" w:hint="eastAsia"/>
                <w:b/>
                <w:bCs/>
                <w:snapToGrid w:val="0"/>
                <w:color w:val="000000"/>
                <w:sz w:val="16"/>
                <w:szCs w:val="20"/>
              </w:rPr>
              <w:t>Location of pulmonary nodules-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3A98FBAA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19FB6B12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5D4761DC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16822A56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1A9EF0EC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5E8D52BE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6EAC2806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</w:tr>
      <w:tr w:rsidR="00C44F05" w14:paraId="28189C32" w14:textId="77777777">
        <w:trPr>
          <w:cantSplit/>
          <w:trHeight w:val="29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5012D" w14:textId="77777777" w:rsidR="00C44F05" w:rsidRDefault="007B42D4">
            <w:pPr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20"/>
              </w:rPr>
            </w:pP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20"/>
              </w:rPr>
              <w:t xml:space="preserve">  lef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B0201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458 (44.60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88DFF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67 (46.53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C3ADE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318 (44.04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B1837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 xml:space="preserve">33 </w:t>
            </w: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(42.31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CA6FC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30 (46.1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EE372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10 (55.5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85459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0.842</w:t>
            </w:r>
          </w:p>
        </w:tc>
      </w:tr>
      <w:tr w:rsidR="00C44F05" w14:paraId="454CD607" w14:textId="77777777">
        <w:trPr>
          <w:cantSplit/>
          <w:trHeight w:val="29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CF70A" w14:textId="77777777" w:rsidR="00C44F05" w:rsidRDefault="007B42D4">
            <w:pPr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20"/>
              </w:rPr>
            </w:pP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20"/>
              </w:rPr>
              <w:t xml:space="preserve">  Righ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E2268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569 (55.40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ADF93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77 (53.47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FE48B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404 (55.96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F6FAE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45 (57.69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C2F1D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35 (53.8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861A0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8 (44.4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C5F4CC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</w:tr>
      <w:tr w:rsidR="00C44F05" w14:paraId="23372B71" w14:textId="77777777">
        <w:trPr>
          <w:cantSplit/>
          <w:trHeight w:val="29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2FBBB2EC" w14:textId="77777777" w:rsidR="00C44F05" w:rsidRDefault="007B42D4">
            <w:pPr>
              <w:ind w:leftChars="33" w:left="79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20"/>
              </w:rPr>
            </w:pPr>
            <w:bookmarkStart w:id="0" w:name="OLE_LINK6"/>
            <w:r>
              <w:rPr>
                <w:rFonts w:cs="Calibri" w:hint="eastAsia"/>
                <w:b/>
                <w:bCs/>
                <w:snapToGrid w:val="0"/>
                <w:color w:val="000000"/>
                <w:sz w:val="16"/>
                <w:szCs w:val="20"/>
              </w:rPr>
              <w:lastRenderedPageBreak/>
              <w:t>Radiological features</w:t>
            </w:r>
            <w:bookmarkEnd w:id="0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4ECBC7A6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7AB702D1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59F4121F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03681565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4B0966E8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42BDBA5B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03A31A5E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</w:tr>
      <w:tr w:rsidR="00C44F05" w14:paraId="51E8EB1D" w14:textId="77777777">
        <w:trPr>
          <w:cantSplit/>
          <w:trHeight w:val="306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A56BC" w14:textId="77777777" w:rsidR="00C44F05" w:rsidRDefault="007B42D4">
            <w:pPr>
              <w:ind w:firstLineChars="100" w:firstLine="161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20"/>
              </w:rPr>
            </w:pPr>
            <w:bookmarkStart w:id="1" w:name="OLE_LINK14" w:colFirst="3" w:colLast="6"/>
            <w:bookmarkStart w:id="2" w:name="_Hlk201223282"/>
            <w:bookmarkStart w:id="3" w:name="OLE_LINK13" w:colFirst="3" w:colLast="6"/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20"/>
              </w:rPr>
              <w:t xml:space="preserve">Solid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E251D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206 (20.06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2B9EE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6 (4.17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3A49F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134 (18.56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F3457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31 (39.74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7B983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29 (44.62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48A23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6 (33.3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45FB8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＜</w:t>
            </w: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0.001</w:t>
            </w:r>
          </w:p>
        </w:tc>
      </w:tr>
      <w:bookmarkEnd w:id="1"/>
      <w:bookmarkEnd w:id="2"/>
      <w:bookmarkEnd w:id="3"/>
      <w:tr w:rsidR="00C44F05" w14:paraId="76908C46" w14:textId="77777777">
        <w:trPr>
          <w:cantSplit/>
          <w:trHeight w:val="29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08622" w14:textId="77777777" w:rsidR="00C44F05" w:rsidRDefault="007B42D4">
            <w:pPr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20"/>
              </w:rPr>
            </w:pPr>
            <w:r>
              <w:rPr>
                <w:rFonts w:ascii="Calibri Light" w:hAnsi="Calibri Light"/>
                <w:b/>
                <w:snapToGrid w:val="0"/>
                <w:color w:val="FF0000"/>
                <w:sz w:val="16"/>
                <w:szCs w:val="16"/>
              </w:rPr>
              <w:t>Ground-glass</w:t>
            </w: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6B4F3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200 (19.47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885A6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78 (54.16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C140F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118 (16.34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A6CB9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2 (2.56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9D6EB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2 (3.0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6A373" w14:textId="77777777" w:rsidR="00C44F05" w:rsidRDefault="007B42D4">
            <w:pPr>
              <w:jc w:val="center"/>
              <w:rPr>
                <w:rFonts w:ascii="Calibri Light" w:eastAsiaTheme="minorEastAsia" w:hAnsi="Calibri Light"/>
                <w:b/>
                <w:bCs/>
                <w:color w:val="000000"/>
                <w:sz w:val="15"/>
                <w:szCs w:val="18"/>
                <w:lang w:eastAsia="zh-CN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0</w:t>
            </w:r>
            <w:r>
              <w:rPr>
                <w:rFonts w:ascii="Calibri Light" w:eastAsiaTheme="minorEastAsia" w:hAnsi="Calibri Light" w:hint="eastAsia"/>
                <w:b/>
                <w:bCs/>
                <w:color w:val="000000"/>
                <w:sz w:val="15"/>
                <w:szCs w:val="18"/>
                <w:lang w:eastAsia="zh-CN"/>
              </w:rPr>
              <w:t xml:space="preserve"> (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967D1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</w:tr>
      <w:tr w:rsidR="00C44F05" w14:paraId="05DD2382" w14:textId="77777777">
        <w:trPr>
          <w:cantSplit/>
          <w:trHeight w:val="289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240FC" w14:textId="77777777" w:rsidR="00C44F05" w:rsidRDefault="007B42D4">
            <w:pPr>
              <w:ind w:left="161" w:hangingChars="100" w:hanging="161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20"/>
              </w:rPr>
            </w:pPr>
            <w:r>
              <w:rPr>
                <w:rFonts w:ascii="Calibri Light" w:hAnsi="Calibri Light" w:hint="eastAsia"/>
                <w:b/>
                <w:snapToGrid w:val="0"/>
                <w:color w:val="FF0000"/>
                <w:sz w:val="16"/>
                <w:szCs w:val="16"/>
              </w:rPr>
              <w:t xml:space="preserve">Mix </w:t>
            </w:r>
            <w:r>
              <w:rPr>
                <w:rFonts w:ascii="Calibri Light" w:hAnsi="Calibri Light"/>
                <w:b/>
                <w:snapToGrid w:val="0"/>
                <w:color w:val="FF0000"/>
                <w:sz w:val="16"/>
                <w:szCs w:val="16"/>
              </w:rPr>
              <w:t>Ground-glass</w:t>
            </w: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3B839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401 (39.05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F30C8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41 (28.47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F4CD5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339 (46.95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381F5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14 (17.95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D9A7F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6 (4.62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CFC22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1 (5.5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1AA40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</w:tr>
      <w:tr w:rsidR="00C44F05" w14:paraId="4F6335E9" w14:textId="77777777">
        <w:trPr>
          <w:cantSplit/>
          <w:trHeight w:val="296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7E5EE" w14:textId="77777777" w:rsidR="00C44F05" w:rsidRDefault="007B42D4">
            <w:pPr>
              <w:ind w:firstLineChars="100" w:firstLine="161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20"/>
              </w:rPr>
            </w:pP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20"/>
              </w:rPr>
              <w:t>Othe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C9BAD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190 (18.50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D08E0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4 (2.78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A48BA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122 (16.90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4C8C1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28 (35.90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6955D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27 (41.54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CF75C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9 (5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A77D1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</w:tr>
      <w:tr w:rsidR="00C44F05" w14:paraId="48177BF4" w14:textId="77777777">
        <w:trPr>
          <w:cantSplit/>
          <w:trHeight w:val="296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81333" w14:textId="77777777" w:rsidR="00C44F05" w:rsidRDefault="007B42D4">
            <w:pPr>
              <w:ind w:firstLineChars="100" w:firstLine="181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20"/>
              </w:rPr>
            </w:pP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8"/>
                <w:szCs w:val="21"/>
              </w:rPr>
              <w:t>N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5570E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6"/>
                <w:szCs w:val="20"/>
              </w:rPr>
              <w:t xml:space="preserve">30 </w:t>
            </w:r>
            <w:r>
              <w:rPr>
                <w:rFonts w:ascii="Calibri Light" w:hAnsi="Calibri Light" w:hint="eastAsia"/>
                <w:b/>
                <w:bCs/>
                <w:color w:val="000000"/>
                <w:sz w:val="16"/>
                <w:szCs w:val="20"/>
              </w:rPr>
              <w:t>(2.92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99186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6"/>
                <w:szCs w:val="20"/>
              </w:rPr>
              <w:t>15 (10.42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0888F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6"/>
                <w:szCs w:val="20"/>
              </w:rPr>
              <w:t>9 (1.25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3CFB6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6"/>
                <w:szCs w:val="20"/>
              </w:rPr>
              <w:t>3 (3.85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432F6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6"/>
                <w:szCs w:val="20"/>
              </w:rPr>
              <w:t>1 (1.54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3E9E5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6"/>
                <w:szCs w:val="20"/>
              </w:rPr>
              <w:t>2 (11.1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0F0ED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</w:tr>
      <w:tr w:rsidR="00C44F05" w14:paraId="32075AEF" w14:textId="77777777">
        <w:trPr>
          <w:cantSplit/>
          <w:trHeight w:val="326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47FB20E6" w14:textId="77777777" w:rsidR="00C44F05" w:rsidRDefault="007B42D4">
            <w:pPr>
              <w:ind w:leftChars="33" w:left="79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20"/>
              </w:rPr>
            </w:pPr>
            <w:r>
              <w:rPr>
                <w:rFonts w:cs="Calibri" w:hint="eastAsia"/>
                <w:b/>
                <w:bCs/>
                <w:snapToGrid w:val="0"/>
                <w:color w:val="000000"/>
                <w:sz w:val="16"/>
                <w:szCs w:val="20"/>
              </w:rPr>
              <w:t>Methylation statu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0829E88E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4ACB50A0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74E0D713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70A7E2A5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73AEBFC3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11FF845E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8F9E7"/>
          </w:tcPr>
          <w:p w14:paraId="1285CC9D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</w:tr>
      <w:tr w:rsidR="00C44F05" w14:paraId="7F9A7AB0" w14:textId="77777777">
        <w:trPr>
          <w:cantSplit/>
          <w:trHeight w:val="326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849A1" w14:textId="77777777" w:rsidR="00C44F05" w:rsidRDefault="007B42D4">
            <w:pPr>
              <w:ind w:firstLineChars="50" w:firstLine="80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20"/>
              </w:rPr>
            </w:pPr>
            <w:bookmarkStart w:id="4" w:name="OLE_LINK74" w:colFirst="0" w:colLast="0"/>
            <w:bookmarkStart w:id="5" w:name="OLE_LINK75" w:colFirst="0" w:colLast="0"/>
            <w:bookmarkStart w:id="6" w:name="_Hlk207272045"/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20"/>
              </w:rPr>
              <w:t>Shox2+Rassf1a-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D9848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124 (12.07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7C01F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3 (2.08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2476B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92 (12.74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AABC3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15 (19.23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C3427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11 (16.92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98D9E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3 (16.6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AAAE3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＜</w:t>
            </w: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0.001</w:t>
            </w:r>
          </w:p>
        </w:tc>
      </w:tr>
      <w:tr w:rsidR="00C44F05" w14:paraId="7D44CB9F" w14:textId="77777777">
        <w:trPr>
          <w:cantSplit/>
          <w:trHeight w:val="326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1A2ED" w14:textId="77777777" w:rsidR="00C44F05" w:rsidRDefault="007B42D4">
            <w:pPr>
              <w:ind w:firstLineChars="50" w:firstLine="80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20"/>
              </w:rPr>
            </w:pP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20"/>
              </w:rPr>
              <w:t>Shox2-Rassf1a +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45B02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207 (20.16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40755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13 (9.03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A3D25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164 (22.71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87242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15 (19.23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42232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 xml:space="preserve">12 </w:t>
            </w: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(18.46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0B84B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3 (16.6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B172D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</w:tr>
      <w:tr w:rsidR="00C44F05" w14:paraId="71073204" w14:textId="77777777">
        <w:trPr>
          <w:cantSplit/>
          <w:trHeight w:val="326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48E64" w14:textId="77777777" w:rsidR="00C44F05" w:rsidRDefault="007B42D4">
            <w:pPr>
              <w:ind w:firstLineChars="50" w:firstLine="80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20"/>
              </w:rPr>
            </w:pPr>
            <w:bookmarkStart w:id="7" w:name="OLE_LINK73"/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20"/>
              </w:rPr>
              <w:t>Shox2+Rassf1a+</w:t>
            </w:r>
            <w:bookmarkEnd w:id="7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78772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144 (14.02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3D039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3 (2.08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7C9D6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87 (12.05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6FA40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26 (33.33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B251E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25 (38.46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BCEC1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3 (16.6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7C0AA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</w:tr>
      <w:tr w:rsidR="00C44F05" w14:paraId="6F8B9A1E" w14:textId="77777777">
        <w:trPr>
          <w:cantSplit/>
          <w:trHeight w:val="302"/>
          <w:jc w:val="center"/>
        </w:trPr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3C16B1D3" w14:textId="77777777" w:rsidR="00C44F05" w:rsidRDefault="007B42D4">
            <w:pPr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20"/>
              </w:rPr>
            </w:pP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20"/>
              </w:rPr>
              <w:t xml:space="preserve"> </w:t>
            </w:r>
            <w:r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20"/>
              </w:rPr>
              <w:t>S</w:t>
            </w: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20"/>
              </w:rPr>
              <w:t>hox2-Rassf1a-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4DB0B48F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552 (53.75%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F0BA1AD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125 (86.81%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4C462783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bookmarkStart w:id="8" w:name="OLE_LINK17"/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379 (52.49%)</w:t>
            </w:r>
            <w:bookmarkEnd w:id="8"/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3A66B93D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22 (28.21%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11DD1B2D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17 (26.15%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A6841CC" w14:textId="77777777" w:rsidR="00C44F05" w:rsidRDefault="007B42D4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bCs/>
                <w:color w:val="000000"/>
                <w:sz w:val="15"/>
                <w:szCs w:val="18"/>
              </w:rPr>
              <w:t>9 (5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3CB10EA5" w14:textId="77777777" w:rsidR="00C44F05" w:rsidRDefault="00C44F05">
            <w:pPr>
              <w:jc w:val="center"/>
              <w:rPr>
                <w:rFonts w:ascii="Calibri Light" w:hAnsi="Calibri Light"/>
                <w:b/>
                <w:bCs/>
                <w:color w:val="000000"/>
                <w:sz w:val="15"/>
                <w:szCs w:val="18"/>
              </w:rPr>
            </w:pPr>
          </w:p>
        </w:tc>
      </w:tr>
    </w:tbl>
    <w:p w14:paraId="59A46A5B" w14:textId="3E26A4CE" w:rsidR="00C44F05" w:rsidRDefault="007B42D4">
      <w:bookmarkStart w:id="9" w:name="_Hlk207780676"/>
      <w:bookmarkEnd w:id="4"/>
      <w:bookmarkEnd w:id="5"/>
      <w:bookmarkEnd w:id="6"/>
      <w:r>
        <w:rPr>
          <w:rFonts w:hint="eastAsia"/>
        </w:rPr>
        <w:t xml:space="preserve">Note: Data are n </w:t>
      </w:r>
      <w:r>
        <w:rPr>
          <w:rFonts w:eastAsia="宋体" w:hint="eastAsia"/>
          <w:lang w:eastAsia="zh-CN"/>
        </w:rPr>
        <w:t>(</w:t>
      </w:r>
      <w:r>
        <w:rPr>
          <w:rFonts w:hint="eastAsia"/>
        </w:rPr>
        <w:t xml:space="preserve">%); NA=not applicable or </w:t>
      </w:r>
      <w:r>
        <w:rPr>
          <w:rFonts w:hint="eastAsia"/>
        </w:rPr>
        <w:t>missing; IQR</w:t>
      </w:r>
      <w:r>
        <w:rPr>
          <w:rFonts w:eastAsiaTheme="minorEastAsia" w:hint="eastAsia"/>
          <w:lang w:eastAsia="zh-CN"/>
        </w:rPr>
        <w:t xml:space="preserve">: </w:t>
      </w:r>
      <w:r>
        <w:rPr>
          <w:rFonts w:hint="eastAsia"/>
        </w:rPr>
        <w:t>interquartile range</w:t>
      </w:r>
      <w:r>
        <w:rPr>
          <w:rFonts w:eastAsiaTheme="minorEastAsia" w:hint="eastAsia"/>
          <w:lang w:eastAsia="zh-CN"/>
        </w:rPr>
        <w:t xml:space="preserve">; </w:t>
      </w:r>
      <w:r>
        <w:rPr>
          <w:rFonts w:hint="eastAsia"/>
        </w:rPr>
        <w:t>LUAD</w:t>
      </w:r>
      <w:r>
        <w:rPr>
          <w:rFonts w:eastAsiaTheme="minorEastAsia" w:hint="eastAsia"/>
          <w:lang w:eastAsia="zh-CN"/>
        </w:rPr>
        <w:t xml:space="preserve">: </w:t>
      </w:r>
      <w:r>
        <w:rPr>
          <w:rFonts w:hint="eastAsia"/>
        </w:rPr>
        <w:t>lung adenocarcinoma</w:t>
      </w:r>
      <w:r w:rsidR="00A56C5A">
        <w:t>.</w:t>
      </w:r>
    </w:p>
    <w:bookmarkEnd w:id="9"/>
    <w:p w14:paraId="13910FD6" w14:textId="77777777" w:rsidR="00C44F05" w:rsidRDefault="007B42D4">
      <w:r>
        <w:br w:type="page"/>
      </w:r>
      <w:r>
        <w:rPr>
          <w:rFonts w:cs="Times New Roman"/>
          <w:b/>
          <w:szCs w:val="24"/>
        </w:rPr>
        <w:lastRenderedPageBreak/>
        <w:t>Supplementary</w:t>
      </w:r>
      <w:r>
        <w:rPr>
          <w:rFonts w:eastAsia="宋体" w:cs="Times New Roman" w:hint="eastAsia"/>
          <w:b/>
          <w:szCs w:val="24"/>
          <w:lang w:eastAsia="zh-CN"/>
        </w:rPr>
        <w:t xml:space="preserve"> </w:t>
      </w:r>
      <w:r>
        <w:rPr>
          <w:rFonts w:cs="Times New Roman" w:hint="eastAsia"/>
          <w:b/>
          <w:bCs/>
          <w:szCs w:val="24"/>
        </w:rPr>
        <w:t xml:space="preserve">Table </w:t>
      </w:r>
      <w:r>
        <w:rPr>
          <w:rFonts w:eastAsia="宋体" w:cs="Times New Roman" w:hint="eastAsia"/>
          <w:b/>
          <w:bCs/>
          <w:szCs w:val="24"/>
          <w:lang w:eastAsia="zh-CN"/>
        </w:rPr>
        <w:t>2.</w:t>
      </w:r>
      <w:r>
        <w:rPr>
          <w:rFonts w:eastAsia="宋体" w:cs="Times New Roman" w:hint="eastAsia"/>
          <w:szCs w:val="24"/>
          <w:lang w:eastAsia="zh-CN"/>
        </w:rPr>
        <w:t xml:space="preserve"> </w:t>
      </w:r>
      <w:bookmarkStart w:id="10" w:name="OLE_LINK86"/>
      <w:r>
        <w:t>Association between EGFR L858R and 19DEL mutation subgroups, defined by S</w:t>
      </w:r>
      <w:r>
        <w:rPr>
          <w:rFonts w:hint="eastAsia"/>
        </w:rPr>
        <w:t>hox2</w:t>
      </w:r>
      <w:r>
        <w:rPr>
          <w:rFonts w:hint="eastAsia"/>
          <w:i/>
          <w:iCs/>
        </w:rPr>
        <w:t xml:space="preserve"> </w:t>
      </w:r>
      <w:r>
        <w:t>and R</w:t>
      </w:r>
      <w:r>
        <w:rPr>
          <w:rFonts w:hint="eastAsia"/>
        </w:rPr>
        <w:t>assf1a</w:t>
      </w:r>
      <w:r>
        <w:t xml:space="preserve"> methylation status, and clinical </w:t>
      </w:r>
      <w:r>
        <w:rPr>
          <w:rFonts w:hint="eastAsia"/>
        </w:rPr>
        <w:t>characteristics</w:t>
      </w:r>
      <w:r>
        <w:t>.</w:t>
      </w:r>
      <w:bookmarkEnd w:id="10"/>
    </w:p>
    <w:tbl>
      <w:tblPr>
        <w:tblW w:w="99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3"/>
        <w:gridCol w:w="850"/>
        <w:gridCol w:w="992"/>
        <w:gridCol w:w="851"/>
        <w:gridCol w:w="737"/>
        <w:gridCol w:w="901"/>
        <w:gridCol w:w="825"/>
        <w:gridCol w:w="770"/>
        <w:gridCol w:w="920"/>
        <w:gridCol w:w="710"/>
      </w:tblGrid>
      <w:tr w:rsidR="00C44F05" w14:paraId="4816B3EB" w14:textId="77777777">
        <w:trPr>
          <w:trHeight w:val="406"/>
          <w:jc w:val="center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F193200" w14:textId="77777777" w:rsidR="00C44F05" w:rsidRDefault="00C44F05">
            <w:pPr>
              <w:snapToGrid w:val="0"/>
              <w:spacing w:line="100" w:lineRule="atLeast"/>
              <w:ind w:leftChars="30" w:left="72"/>
              <w:rPr>
                <w:rFonts w:cs="Calibri"/>
                <w:b/>
                <w:bCs/>
                <w:snapToGrid w:val="0"/>
                <w:color w:val="000000"/>
                <w:sz w:val="13"/>
                <w:szCs w:val="13"/>
              </w:rPr>
            </w:pPr>
            <w:bookmarkStart w:id="11" w:name="OLE_LINK80"/>
          </w:p>
        </w:tc>
        <w:tc>
          <w:tcPr>
            <w:tcW w:w="8549" w:type="dxa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49FF8C0" w14:textId="77777777" w:rsidR="00C44F05" w:rsidRDefault="007B42D4">
            <w:pPr>
              <w:ind w:firstLineChars="1500" w:firstLine="2711"/>
              <w:rPr>
                <w:rFonts w:cs="Calibri"/>
                <w:b/>
                <w:snapToGrid w:val="0"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snapToGrid w:val="0"/>
                <w:color w:val="000000"/>
                <w:sz w:val="18"/>
                <w:szCs w:val="18"/>
              </w:rPr>
              <w:t xml:space="preserve">Genetic mutation of </w:t>
            </w:r>
            <w:r>
              <w:rPr>
                <w:rFonts w:cs="Calibri" w:hint="eastAsia"/>
                <w:b/>
                <w:snapToGrid w:val="0"/>
                <w:color w:val="000000"/>
                <w:sz w:val="18"/>
                <w:szCs w:val="18"/>
              </w:rPr>
              <w:t>EGFR</w:t>
            </w:r>
          </w:p>
        </w:tc>
      </w:tr>
      <w:tr w:rsidR="00C44F05" w14:paraId="51AFDE6C" w14:textId="77777777">
        <w:trPr>
          <w:trHeight w:val="389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2A0113DE" w14:textId="77777777" w:rsidR="00C44F05" w:rsidRDefault="007B42D4">
            <w:pPr>
              <w:snapToGrid w:val="0"/>
              <w:spacing w:line="100" w:lineRule="atLeast"/>
              <w:ind w:leftChars="30" w:left="72"/>
              <w:rPr>
                <w:rFonts w:cs="Calibri"/>
                <w:b/>
                <w:bCs/>
                <w:snapToGrid w:val="0"/>
                <w:color w:val="000000"/>
                <w:sz w:val="13"/>
                <w:szCs w:val="13"/>
              </w:rPr>
            </w:pPr>
            <w:r>
              <w:rPr>
                <w:rFonts w:cs="Calibri" w:hint="eastAsia"/>
                <w:b/>
                <w:bCs/>
                <w:snapToGrid w:val="0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BF1DE"/>
          </w:tcPr>
          <w:p w14:paraId="0663E8CB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noProof/>
                <w:color w:val="000000"/>
                <w:sz w:val="15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52A5449" wp14:editId="73F06B21">
                      <wp:simplePos x="0" y="0"/>
                      <wp:positionH relativeFrom="column">
                        <wp:posOffset>166370</wp:posOffset>
                      </wp:positionH>
                      <wp:positionV relativeFrom="paragraph">
                        <wp:posOffset>212725</wp:posOffset>
                      </wp:positionV>
                      <wp:extent cx="2122170" cy="0"/>
                      <wp:effectExtent l="0" t="4445" r="0" b="5080"/>
                      <wp:wrapNone/>
                      <wp:docPr id="2" name="直接箭头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22170" cy="0"/>
                              </a:xfrm>
                              <a:prstGeom prst="straightConnector1">
                                <a:avLst/>
                              </a:prstGeom>
                              <a:ln w="3810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_x0000_s1026" o:spid="_x0000_s1026" o:spt="32" type="#_x0000_t32" style="position:absolute;left:0pt;margin-left:13.1pt;margin-top:16.75pt;height:0pt;width:167.1pt;z-index:251660288;mso-width-relative:page;mso-height-relative:page;" filled="f" stroked="t" coordsize="21600,21600" o:gfxdata="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Fu1+kPWAAAACAEAAA8AAAAAAAAAAQAgAAAAIgAAAGRycy9kb3ducmV2Lnht&#10;bFBLAQIUABQAAAAIAIdO4kAWjQvN+wEAAOwDAAAOAAAAAAAAAAEAIAAAACUBAABkcnMvZTJvRG9j&#10;LnhtbFBLBQYAAAAABgAGAFkBAACSBQAAAAA=&#10;">
                      <v:fill on="f" focussize="0,0"/>
                      <v:stroke weight="0.3pt" color="#000000" joinstyle="round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 xml:space="preserve">  L858R</w:t>
            </w:r>
          </w:p>
        </w:tc>
        <w:tc>
          <w:tcPr>
            <w:tcW w:w="323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BF1DE"/>
          </w:tcPr>
          <w:p w14:paraId="41E66F9D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noProof/>
                <w:color w:val="000000"/>
                <w:sz w:val="15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94ABF81" wp14:editId="73A1B511">
                      <wp:simplePos x="0" y="0"/>
                      <wp:positionH relativeFrom="column">
                        <wp:posOffset>492760</wp:posOffset>
                      </wp:positionH>
                      <wp:positionV relativeFrom="paragraph">
                        <wp:posOffset>215900</wp:posOffset>
                      </wp:positionV>
                      <wp:extent cx="2006600" cy="0"/>
                      <wp:effectExtent l="0" t="4445" r="0" b="5080"/>
                      <wp:wrapNone/>
                      <wp:docPr id="3" name="直接箭头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06600" cy="0"/>
                              </a:xfrm>
                              <a:prstGeom prst="straightConnector1">
                                <a:avLst/>
                              </a:prstGeom>
                              <a:ln w="3810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_x0000_s1026" o:spid="_x0000_s1026" o:spt="32" type="#_x0000_t32" style="position:absolute;left:0pt;margin-left:38.8pt;margin-top:17pt;height:0pt;width:158pt;z-index:251661312;mso-width-relative:page;mso-height-relative:page;" filled="f" stroked="t" coordsize="21600,21600" o:gfxdata="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">
                      <v:fill on="f" focussize="0,0"/>
                      <v:stroke weight="0.3pt" color="#000000" joinstyle="round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 xml:space="preserve">                  19DEL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BF1DE"/>
          </w:tcPr>
          <w:p w14:paraId="4054B8E5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0D460163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</w:p>
        </w:tc>
      </w:tr>
      <w:tr w:rsidR="00C44F05" w14:paraId="58BB4BA7" w14:textId="77777777">
        <w:trPr>
          <w:trHeight w:val="389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BF1DE"/>
          </w:tcPr>
          <w:p w14:paraId="62F4BC8F" w14:textId="77777777" w:rsidR="00C44F05" w:rsidRDefault="00C44F05">
            <w:pPr>
              <w:snapToGrid w:val="0"/>
              <w:spacing w:line="100" w:lineRule="atLeast"/>
              <w:ind w:leftChars="30" w:left="72"/>
              <w:rPr>
                <w:rFonts w:cs="Calibri"/>
                <w:b/>
                <w:bCs/>
                <w:snapToGrid w:val="0"/>
                <w:color w:val="00000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BF1DE"/>
          </w:tcPr>
          <w:p w14:paraId="61F2A64B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 xml:space="preserve">  Group 1</w:t>
            </w:r>
          </w:p>
          <w:p w14:paraId="34E27E1D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 xml:space="preserve">   (n =2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BF1DE"/>
          </w:tcPr>
          <w:p w14:paraId="700CE377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>Group2</w:t>
            </w:r>
          </w:p>
          <w:p w14:paraId="397F50A1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>(n = 8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BF1DE"/>
          </w:tcPr>
          <w:p w14:paraId="644508D4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>Group3</w:t>
            </w:r>
          </w:p>
          <w:p w14:paraId="47708CC6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>(n = 4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BF1DE"/>
          </w:tcPr>
          <w:p w14:paraId="43D56704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>Group4</w:t>
            </w:r>
          </w:p>
          <w:p w14:paraId="6CDDCB2F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>(n = 152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BF1DE"/>
          </w:tcPr>
          <w:p w14:paraId="13C8B5E6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>P valu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BF1DE"/>
          </w:tcPr>
          <w:p w14:paraId="15F6FAB8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>Group 1</w:t>
            </w:r>
          </w:p>
          <w:p w14:paraId="3EFD273B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>(n = 22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BF1DE"/>
          </w:tcPr>
          <w:p w14:paraId="10D6D9BA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>Group2</w:t>
            </w:r>
          </w:p>
          <w:p w14:paraId="1D6B7F80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>(n = 58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BF1DE"/>
          </w:tcPr>
          <w:p w14:paraId="40071D8D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>Group3</w:t>
            </w:r>
          </w:p>
          <w:p w14:paraId="6C059212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>(n = 2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BF1DE"/>
          </w:tcPr>
          <w:p w14:paraId="2CC1B34D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>Group4</w:t>
            </w:r>
          </w:p>
          <w:p w14:paraId="1E086711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>(n = 144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BF1DE"/>
          </w:tcPr>
          <w:p w14:paraId="4366C5B3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 w:rsidRPr="00A56C5A">
              <w:rPr>
                <w:rFonts w:ascii="Calibri Light" w:hAnsi="Calibri Light" w:hint="eastAsia"/>
                <w:b/>
                <w:i/>
                <w:iCs/>
                <w:snapToGrid w:val="0"/>
                <w:color w:val="FF0000"/>
                <w:sz w:val="15"/>
                <w:szCs w:val="18"/>
              </w:rPr>
              <w:t>P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 xml:space="preserve"> value</w:t>
            </w:r>
          </w:p>
        </w:tc>
      </w:tr>
      <w:tr w:rsidR="00C44F05" w14:paraId="3AE7655C" w14:textId="77777777">
        <w:trPr>
          <w:trHeight w:val="574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4522787" w14:textId="77777777" w:rsidR="00C44F05" w:rsidRDefault="007B42D4">
            <w:pPr>
              <w:snapToGrid w:val="0"/>
              <w:spacing w:line="100" w:lineRule="atLeast"/>
              <w:ind w:leftChars="30" w:left="72"/>
              <w:rPr>
                <w:rFonts w:eastAsia="宋体" w:cs="Calibri"/>
                <w:b/>
                <w:bCs/>
                <w:snapToGrid w:val="0"/>
                <w:color w:val="000000"/>
                <w:sz w:val="16"/>
                <w:szCs w:val="16"/>
                <w:lang w:eastAsia="zh-CN"/>
              </w:rPr>
            </w:pPr>
            <w:bookmarkStart w:id="12" w:name="OLE_LINK32" w:colFirst="1" w:colLast="4"/>
            <w:bookmarkStart w:id="13" w:name="OLE_LINK79"/>
            <w:r>
              <w:rPr>
                <w:rFonts w:cs="Calibri"/>
                <w:b/>
                <w:bCs/>
                <w:snapToGrid w:val="0"/>
                <w:color w:val="000000"/>
                <w:sz w:val="15"/>
                <w:szCs w:val="15"/>
              </w:rPr>
              <w:t>Mean age at</w:t>
            </w:r>
            <w:r>
              <w:rPr>
                <w:rFonts w:cs="Calibri" w:hint="eastAsia"/>
                <w:b/>
                <w:bCs/>
                <w:snapToGrid w:val="0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Calibri"/>
                <w:b/>
                <w:bCs/>
                <w:snapToGrid w:val="0"/>
                <w:color w:val="000000"/>
                <w:sz w:val="15"/>
                <w:szCs w:val="15"/>
              </w:rPr>
              <w:t>diagnosis, year</w:t>
            </w:r>
            <w:r>
              <w:rPr>
                <w:rFonts w:eastAsia="宋体" w:cs="Calibri" w:hint="eastAsia"/>
                <w:b/>
                <w:bCs/>
                <w:snapToGrid w:val="0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cs="Calibri" w:hint="eastAsia"/>
                <w:b/>
                <w:bCs/>
                <w:snapToGrid w:val="0"/>
                <w:color w:val="000000"/>
                <w:sz w:val="15"/>
                <w:szCs w:val="15"/>
              </w:rPr>
              <w:t>Mean,</w:t>
            </w:r>
            <w:r>
              <w:rPr>
                <w:rFonts w:eastAsiaTheme="minorEastAsia" w:cs="Calibri" w:hint="eastAsia"/>
                <w:b/>
                <w:bCs/>
                <w:snapToGrid w:val="0"/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Calibri" w:hint="eastAsia"/>
                <w:b/>
                <w:bCs/>
                <w:snapToGrid w:val="0"/>
                <w:color w:val="000000"/>
                <w:sz w:val="15"/>
                <w:szCs w:val="15"/>
              </w:rPr>
              <w:t>IQR</w:t>
            </w:r>
            <w:r>
              <w:rPr>
                <w:rFonts w:eastAsia="宋体" w:cs="Calibri" w:hint="eastAsia"/>
                <w:b/>
                <w:bCs/>
                <w:snapToGrid w:val="0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EC3220F" w14:textId="77777777" w:rsidR="00C44F05" w:rsidRDefault="007B42D4">
            <w:pPr>
              <w:spacing w:after="120"/>
              <w:jc w:val="center"/>
              <w:rPr>
                <w:rFonts w:ascii="Calibri Light" w:eastAsiaTheme="minorEastAsia" w:hAnsi="Calibri Light"/>
                <w:b/>
                <w:snapToGrid w:val="0"/>
                <w:color w:val="000000"/>
                <w:sz w:val="13"/>
                <w:szCs w:val="16"/>
                <w:lang w:eastAsia="zh-CN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64.7</w:t>
            </w:r>
          </w:p>
          <w:p w14:paraId="1EFE863F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60, 7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570EED6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61.3</w:t>
            </w:r>
          </w:p>
          <w:p w14:paraId="78875A4F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55, 6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BA08F58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61.5</w:t>
            </w:r>
          </w:p>
          <w:p w14:paraId="59A80C8B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54.5, 67.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EF607CA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59.5</w:t>
            </w:r>
          </w:p>
          <w:p w14:paraId="5F959B4F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52, 67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974181E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0.027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5CDF863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59.1</w:t>
            </w:r>
          </w:p>
          <w:p w14:paraId="09BEBE5E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53, 64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599CBCD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59.2</w:t>
            </w:r>
          </w:p>
          <w:p w14:paraId="282C6565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52, 69.8)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A3A9926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57.6</w:t>
            </w:r>
          </w:p>
          <w:p w14:paraId="45122F41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54, 62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5ABB265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57.1</w:t>
            </w:r>
          </w:p>
          <w:p w14:paraId="06E7A81C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52, 65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028DE5E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0.717</w:t>
            </w:r>
          </w:p>
        </w:tc>
      </w:tr>
      <w:bookmarkEnd w:id="12"/>
      <w:bookmarkEnd w:id="13"/>
      <w:tr w:rsidR="00C44F05" w14:paraId="0C1E295B" w14:textId="77777777">
        <w:trPr>
          <w:trHeight w:val="30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5A285084" w14:textId="77777777" w:rsidR="00C44F05" w:rsidRDefault="007B42D4">
            <w:pPr>
              <w:snapToGrid w:val="0"/>
              <w:spacing w:line="100" w:lineRule="atLeast"/>
              <w:ind w:leftChars="30" w:left="72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snapToGrid w:val="0"/>
                <w:color w:val="000000"/>
                <w:sz w:val="16"/>
                <w:szCs w:val="16"/>
              </w:rPr>
              <w:t>Sex</w:t>
            </w:r>
            <w:r>
              <w:rPr>
                <w:rFonts w:cs="Calibri" w:hint="eastAsia"/>
                <w:b/>
                <w:bCs/>
                <w:snapToGrid w:val="0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57A5B4DD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0B18651E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41EBF9C7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14DA24E2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0FC5A08F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2BAD591B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34401B67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1A6819E8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26B6AACE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48C36C4A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</w:tr>
      <w:tr w:rsidR="00C44F05" w14:paraId="0F0B44BE" w14:textId="77777777">
        <w:trPr>
          <w:trHeight w:val="419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52CB2" w14:textId="77777777" w:rsidR="00C44F05" w:rsidRDefault="007B42D4">
            <w:pPr>
              <w:snapToGrid w:val="0"/>
              <w:spacing w:line="100" w:lineRule="atLeast"/>
              <w:ind w:leftChars="30" w:left="72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</w:pPr>
            <w:r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0A20C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6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61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58A17" w14:textId="77777777" w:rsidR="00C44F05" w:rsidRDefault="007B42D4">
            <w:pPr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56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68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F6521" w14:textId="77777777" w:rsidR="00C44F05" w:rsidRDefault="007B42D4">
            <w:pPr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27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64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7757C" w14:textId="77777777" w:rsidR="00C44F05" w:rsidRDefault="007B42D4">
            <w:pPr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15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75.7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2EF5C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>0.26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58A0A" w14:textId="77777777" w:rsidR="00C44F05" w:rsidRDefault="007B42D4">
            <w:pPr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5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68.2%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D97DF" w14:textId="77777777" w:rsidR="00C44F05" w:rsidRDefault="007B42D4">
            <w:pPr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35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60.3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811C3" w14:textId="77777777" w:rsidR="00C44F05" w:rsidRDefault="007B42D4">
            <w:pPr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1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>(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37.9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E582E" w14:textId="77777777" w:rsidR="00C44F05" w:rsidRDefault="007B42D4">
            <w:pPr>
              <w:jc w:val="center"/>
              <w:rPr>
                <w:rFonts w:ascii="Calibri Light" w:eastAsiaTheme="minorEastAsia" w:hAnsi="Calibri Light"/>
                <w:b/>
                <w:snapToGrid w:val="0"/>
                <w:color w:val="000000"/>
                <w:sz w:val="13"/>
                <w:szCs w:val="16"/>
                <w:lang w:eastAsia="zh-CN"/>
              </w:rPr>
            </w:pP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07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(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74.3%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9BD97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&lt;0.001</w:t>
            </w:r>
          </w:p>
        </w:tc>
      </w:tr>
      <w:tr w:rsidR="00C44F05" w14:paraId="6DD9E1E1" w14:textId="77777777">
        <w:trPr>
          <w:trHeight w:val="37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3E58DC4E" w14:textId="77777777" w:rsidR="00C44F05" w:rsidRDefault="007B42D4">
            <w:pPr>
              <w:snapToGrid w:val="0"/>
              <w:spacing w:line="100" w:lineRule="atLeast"/>
              <w:ind w:leftChars="30" w:left="72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</w:pPr>
            <w:r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72086769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0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38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4774277F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26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31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4E1C12D2" w14:textId="77777777" w:rsidR="00C44F05" w:rsidRDefault="007B42D4">
            <w:pPr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5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35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260ADA68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37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24.3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096992A3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322B3C4D" w14:textId="77777777" w:rsidR="00C44F05" w:rsidRDefault="007B42D4">
            <w:pPr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7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31.8%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3FB51B95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23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39.7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21EFF328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8(62.1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0D4FF8B6" w14:textId="77777777" w:rsidR="00C44F05" w:rsidRDefault="007B42D4">
            <w:pPr>
              <w:jc w:val="center"/>
              <w:rPr>
                <w:rFonts w:ascii="Calibri Light" w:eastAsiaTheme="minorEastAsia" w:hAnsi="Calibri Light"/>
                <w:b/>
                <w:snapToGrid w:val="0"/>
                <w:color w:val="000000"/>
                <w:sz w:val="13"/>
                <w:szCs w:val="16"/>
                <w:lang w:eastAsia="zh-CN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37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(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25.7%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500513EA" w14:textId="77777777" w:rsidR="00C44F05" w:rsidRDefault="00C44F05">
            <w:pPr>
              <w:rPr>
                <w:rFonts w:ascii="Calibri Light" w:eastAsiaTheme="minorEastAsia" w:hAnsi="Calibri Light"/>
                <w:b/>
                <w:snapToGrid w:val="0"/>
                <w:color w:val="000000"/>
                <w:sz w:val="13"/>
                <w:szCs w:val="16"/>
                <w:lang w:eastAsia="zh-CN"/>
              </w:rPr>
            </w:pPr>
          </w:p>
        </w:tc>
      </w:tr>
      <w:tr w:rsidR="00C44F05" w14:paraId="11227FEF" w14:textId="77777777">
        <w:trPr>
          <w:trHeight w:val="35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B67D4" w14:textId="77777777" w:rsidR="00C44F05" w:rsidRDefault="007B42D4">
            <w:pPr>
              <w:snapToGrid w:val="0"/>
              <w:spacing w:line="100" w:lineRule="atLeast"/>
              <w:ind w:leftChars="30" w:left="72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</w:pPr>
            <w:r>
              <w:rPr>
                <w:rFonts w:cs="Calibri" w:hint="eastAsia"/>
                <w:b/>
                <w:bCs/>
                <w:snapToGrid w:val="0"/>
                <w:color w:val="000000"/>
                <w:sz w:val="16"/>
                <w:szCs w:val="16"/>
              </w:rPr>
              <w:t>Smok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B09DA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5E83C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AF8D2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884E1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E777E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AE8C1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FEEA1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2915F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FCA9F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CF8D2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</w:tr>
      <w:tr w:rsidR="00C44F05" w14:paraId="1F51B6EC" w14:textId="77777777">
        <w:trPr>
          <w:trHeight w:val="34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7392C02C" w14:textId="77777777" w:rsidR="00C44F05" w:rsidRDefault="007B42D4">
            <w:pPr>
              <w:snapToGrid w:val="0"/>
              <w:spacing w:line="100" w:lineRule="atLeast"/>
              <w:ind w:leftChars="30" w:left="72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</w:pP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5FE35BB5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6(23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3042152F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4(17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72336B29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2(28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39A301DA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8(11.8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3D8AC8B6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0.0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1042B0A8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  <w:t>17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77.3%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697FDBE5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9(15.5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6923C93D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9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31.0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1CEC1C54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6(11.1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29077CF6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  <w:t>&lt;0.001</w:t>
            </w:r>
          </w:p>
        </w:tc>
      </w:tr>
      <w:tr w:rsidR="00C44F05" w14:paraId="508CB6D6" w14:textId="77777777">
        <w:trPr>
          <w:trHeight w:val="36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32F23" w14:textId="77777777" w:rsidR="00C44F05" w:rsidRDefault="007B42D4">
            <w:pPr>
              <w:snapToGrid w:val="0"/>
              <w:spacing w:line="100" w:lineRule="atLeast"/>
              <w:ind w:leftChars="30" w:left="72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</w:pP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41C6B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20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76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31262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68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82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50774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30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71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BBC6B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35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88.2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80F16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7C45E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  <w:t>5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22.7%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509EA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49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84.5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A1F97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20(69.0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AA590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28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88.9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E90FA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</w:tr>
      <w:tr w:rsidR="00C44F05" w14:paraId="589D4698" w14:textId="77777777">
        <w:trPr>
          <w:trHeight w:val="35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414F1EC9" w14:textId="77777777" w:rsidR="00C44F05" w:rsidRDefault="007B42D4">
            <w:pPr>
              <w:snapToGrid w:val="0"/>
              <w:spacing w:line="100" w:lineRule="atLeast"/>
              <w:ind w:leftChars="30" w:left="72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</w:pPr>
            <w:r>
              <w:rPr>
                <w:rFonts w:cs="Calibri" w:hint="eastAsia"/>
                <w:b/>
                <w:bCs/>
                <w:snapToGrid w:val="0"/>
                <w:color w:val="000000"/>
                <w:sz w:val="16"/>
                <w:szCs w:val="16"/>
              </w:rPr>
              <w:t>Drink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135CE634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6DF822EB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63607CE4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07A429D9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3FE61657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78F3DD65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3E816B12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05F5634A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31EEC7E1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3076CCD8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</w:tr>
      <w:tr w:rsidR="00C44F05" w14:paraId="55A1F5DF" w14:textId="77777777">
        <w:trPr>
          <w:trHeight w:val="3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A240A" w14:textId="77777777" w:rsidR="00C44F05" w:rsidRDefault="007B42D4">
            <w:pPr>
              <w:snapToGrid w:val="0"/>
              <w:spacing w:line="100" w:lineRule="atLeast"/>
              <w:ind w:leftChars="30" w:left="72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</w:pP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55FE9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4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15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D4409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3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84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7F7AB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7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16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53244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1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7.2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617B1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0.1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7DBF5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5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22.7%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E2D2E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7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12.1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81C1F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7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24.1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BA601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2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8.3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C5EE9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0.043</w:t>
            </w:r>
          </w:p>
        </w:tc>
      </w:tr>
      <w:tr w:rsidR="00C44F05" w14:paraId="6937B1B2" w14:textId="77777777">
        <w:trPr>
          <w:trHeight w:val="35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41625510" w14:textId="77777777" w:rsidR="00C44F05" w:rsidRDefault="007B42D4">
            <w:pPr>
              <w:snapToGrid w:val="0"/>
              <w:spacing w:line="100" w:lineRule="atLeast"/>
              <w:ind w:leftChars="30" w:left="72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</w:pP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7466139C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22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84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0B0B4ED9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69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15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4BDC8205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35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8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6574D394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41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8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4DE5C5D5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02E359E5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7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77.3%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66FC4DAD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51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87.9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783CDB7C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22(75.9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51BD1BA2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32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91.7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5ED9EBCB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</w:tr>
      <w:tr w:rsidR="00C44F05" w14:paraId="2682CB46" w14:textId="77777777">
        <w:trPr>
          <w:trHeight w:val="35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8E989" w14:textId="77777777" w:rsidR="00C44F05" w:rsidRDefault="007B42D4">
            <w:pPr>
              <w:snapToGrid w:val="0"/>
              <w:spacing w:line="100" w:lineRule="atLeast"/>
              <w:ind w:leftChars="30" w:left="72"/>
              <w:rPr>
                <w:rFonts w:cs="Calibri"/>
                <w:b/>
                <w:bCs/>
                <w:snapToGrid w:val="0"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snapToGrid w:val="0"/>
                <w:color w:val="000000"/>
                <w:sz w:val="16"/>
                <w:szCs w:val="16"/>
              </w:rPr>
              <w:t>Family hist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3E784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57603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D40BB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993880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955EC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22D41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EED62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5891E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A0670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5B58E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</w:tr>
      <w:tr w:rsidR="00C44F05" w14:paraId="3F68A7FE" w14:textId="77777777">
        <w:trPr>
          <w:trHeight w:val="3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02BD093C" w14:textId="77777777" w:rsidR="00C44F05" w:rsidRDefault="007B42D4">
            <w:pPr>
              <w:snapToGrid w:val="0"/>
              <w:spacing w:line="100" w:lineRule="atLeast"/>
              <w:ind w:leftChars="30" w:left="72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</w:pP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2917FD3E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3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11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185B0114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0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12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764526AB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7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16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55E9561F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21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13.8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7399C198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0.9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6CA4D85B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5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22.7%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0B0D09E2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0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17.2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0E40C918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5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17.2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666F54B7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7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11.8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5811D6C2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0.460</w:t>
            </w:r>
          </w:p>
        </w:tc>
      </w:tr>
      <w:tr w:rsidR="00C44F05" w14:paraId="57A8A6BC" w14:textId="77777777">
        <w:trPr>
          <w:trHeight w:val="38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19B1C" w14:textId="77777777" w:rsidR="00C44F05" w:rsidRDefault="007B42D4">
            <w:pPr>
              <w:snapToGrid w:val="0"/>
              <w:spacing w:line="100" w:lineRule="atLeast"/>
              <w:ind w:leftChars="30" w:left="72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</w:pP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840DD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23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88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D20E6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72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87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3DD63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35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8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103E4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31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86.2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F355F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F3495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7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77.3%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12560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48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82.8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3A745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24(82.8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4E247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27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88.2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979F5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</w:tr>
      <w:tr w:rsidR="00C44F05" w14:paraId="05FDA913" w14:textId="77777777">
        <w:trPr>
          <w:trHeight w:val="52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7C11685D" w14:textId="77777777" w:rsidR="00C44F05" w:rsidRDefault="007B42D4">
            <w:pPr>
              <w:snapToGrid w:val="0"/>
              <w:spacing w:line="100" w:lineRule="atLeast"/>
              <w:ind w:leftChars="30" w:left="72"/>
              <w:rPr>
                <w:rFonts w:cs="Calibri"/>
                <w:b/>
                <w:bCs/>
                <w:snapToGrid w:val="0"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snapToGrid w:val="0"/>
                <w:color w:val="000000"/>
                <w:sz w:val="16"/>
                <w:szCs w:val="16"/>
              </w:rPr>
              <w:t>Location of pulmonary nodules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42DDB178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4DEE21D5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4394CF08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3ED739E7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61D51E25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47F2595E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375B4284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431393DA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611BDA20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048BE5DB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</w:tr>
      <w:tr w:rsidR="00C44F05" w14:paraId="745745C0" w14:textId="77777777">
        <w:trPr>
          <w:trHeight w:val="33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BFF50" w14:textId="77777777" w:rsidR="00C44F05" w:rsidRDefault="007B42D4">
            <w:pPr>
              <w:snapToGrid w:val="0"/>
              <w:spacing w:line="100" w:lineRule="atLeast"/>
              <w:ind w:leftChars="30" w:left="72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</w:pP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16"/>
              </w:rPr>
              <w:t xml:space="preserve">  lef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E8FDB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2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46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19EB2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32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39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20036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8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42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EE086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61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40.1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84466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0.9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50772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3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59.1%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B8D23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27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46.6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240B2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3(44.8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8C35C" w14:textId="77777777" w:rsidR="00C44F05" w:rsidRDefault="007B42D4">
            <w:pPr>
              <w:jc w:val="center"/>
              <w:rPr>
                <w:rFonts w:ascii="Calibri Light" w:eastAsiaTheme="minorEastAsia" w:hAnsi="Calibri Light"/>
                <w:b/>
                <w:snapToGrid w:val="0"/>
                <w:color w:val="000000"/>
                <w:sz w:val="13"/>
                <w:szCs w:val="16"/>
                <w:lang w:eastAsia="zh-CN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64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(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54.4%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B59F8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0.640</w:t>
            </w:r>
          </w:p>
        </w:tc>
      </w:tr>
      <w:tr w:rsidR="00C44F05" w14:paraId="329284BC" w14:textId="77777777">
        <w:trPr>
          <w:trHeight w:val="336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F1DE"/>
          </w:tcPr>
          <w:p w14:paraId="531BBB9A" w14:textId="77777777" w:rsidR="00C44F05" w:rsidRDefault="007B42D4">
            <w:pPr>
              <w:snapToGrid w:val="0"/>
              <w:spacing w:line="100" w:lineRule="atLeast"/>
              <w:ind w:leftChars="30" w:left="72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</w:pP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16"/>
              </w:rPr>
              <w:t xml:space="preserve">  Righ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F1DE"/>
            <w:vAlign w:val="center"/>
          </w:tcPr>
          <w:p w14:paraId="69F8EFAA" w14:textId="77777777" w:rsidR="00C44F05" w:rsidRDefault="007B42D4">
            <w:pPr>
              <w:jc w:val="center"/>
              <w:rPr>
                <w:rFonts w:ascii="Calibri Light" w:eastAsiaTheme="minorEastAsia" w:hAnsi="Calibri Light"/>
                <w:b/>
                <w:snapToGrid w:val="0"/>
                <w:color w:val="000000"/>
                <w:sz w:val="13"/>
                <w:szCs w:val="16"/>
                <w:lang w:eastAsia="zh-CN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4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53.8%)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F1DE"/>
            <w:vAlign w:val="center"/>
          </w:tcPr>
          <w:p w14:paraId="0E0F3C1B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50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61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F1DE"/>
            <w:vAlign w:val="center"/>
          </w:tcPr>
          <w:p w14:paraId="79818822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24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57.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F1DE"/>
            <w:vAlign w:val="center"/>
          </w:tcPr>
          <w:p w14:paraId="7950869F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91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59.9%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F1DE"/>
            <w:vAlign w:val="center"/>
          </w:tcPr>
          <w:p w14:paraId="21496EC9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F1DE"/>
            <w:vAlign w:val="center"/>
          </w:tcPr>
          <w:p w14:paraId="192BD396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9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40.9%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F1DE"/>
            <w:vAlign w:val="center"/>
          </w:tcPr>
          <w:p w14:paraId="4160EEAB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31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53.4%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F1DE"/>
            <w:vAlign w:val="center"/>
          </w:tcPr>
          <w:p w14:paraId="3EB0F368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6(55.2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F1DE"/>
            <w:vAlign w:val="center"/>
          </w:tcPr>
          <w:p w14:paraId="2576BC18" w14:textId="77777777" w:rsidR="00C44F05" w:rsidRDefault="007B42D4">
            <w:pPr>
              <w:jc w:val="center"/>
              <w:rPr>
                <w:rFonts w:ascii="Calibri Light" w:eastAsiaTheme="minorEastAsia" w:hAnsi="Calibri Light"/>
                <w:b/>
                <w:snapToGrid w:val="0"/>
                <w:color w:val="000000"/>
                <w:sz w:val="13"/>
                <w:szCs w:val="16"/>
                <w:lang w:eastAsia="zh-CN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80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(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55.6%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F1DE"/>
          </w:tcPr>
          <w:p w14:paraId="571A99FE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</w:tr>
    </w:tbl>
    <w:p w14:paraId="39FAE382" w14:textId="77777777" w:rsidR="00C44F05" w:rsidRDefault="007B42D4">
      <w:bookmarkStart w:id="14" w:name="OLE_LINK85"/>
      <w:bookmarkEnd w:id="11"/>
      <w:r>
        <w:t>Note: Data are n (%</w:t>
      </w:r>
      <w:r>
        <w:rPr>
          <w:rFonts w:eastAsia="宋体" w:hint="eastAsia"/>
          <w:lang w:eastAsia="zh-CN"/>
        </w:rPr>
        <w:t>)</w:t>
      </w:r>
      <w:r>
        <w:t>;</w:t>
      </w:r>
      <w:r>
        <w:rPr>
          <w:rFonts w:eastAsiaTheme="minorEastAsia" w:hint="eastAsia"/>
          <w:lang w:eastAsia="zh-CN"/>
        </w:rPr>
        <w:t xml:space="preserve"> </w:t>
      </w:r>
      <w:r>
        <w:t>Group 1: Shox2+Rassf1a-, Group 2: Shox2-Rassf1a+, Group 3: Shox2+Rassf1a+, Group 4: Shox2-Rassf1a.</w:t>
      </w:r>
    </w:p>
    <w:bookmarkEnd w:id="14"/>
    <w:p w14:paraId="68F6C971" w14:textId="77777777" w:rsidR="00C44F05" w:rsidRDefault="007B42D4">
      <w:r>
        <w:br w:type="page"/>
      </w:r>
      <w:r>
        <w:rPr>
          <w:rFonts w:cs="Times New Roman"/>
          <w:b/>
          <w:szCs w:val="24"/>
        </w:rPr>
        <w:lastRenderedPageBreak/>
        <w:t>Supplementary</w:t>
      </w:r>
      <w:r>
        <w:rPr>
          <w:rFonts w:eastAsia="宋体" w:cs="Times New Roman" w:hint="eastAsia"/>
          <w:b/>
          <w:szCs w:val="24"/>
          <w:lang w:eastAsia="zh-CN"/>
        </w:rPr>
        <w:t xml:space="preserve"> </w:t>
      </w:r>
      <w:r>
        <w:rPr>
          <w:rFonts w:cs="Times New Roman" w:hint="eastAsia"/>
          <w:b/>
          <w:bCs/>
          <w:szCs w:val="24"/>
        </w:rPr>
        <w:t xml:space="preserve">Table </w:t>
      </w:r>
      <w:r>
        <w:rPr>
          <w:rFonts w:eastAsia="宋体" w:cs="Times New Roman" w:hint="eastAsia"/>
          <w:b/>
          <w:bCs/>
          <w:szCs w:val="24"/>
          <w:lang w:eastAsia="zh-CN"/>
        </w:rPr>
        <w:t>3.</w:t>
      </w:r>
      <w:r>
        <w:rPr>
          <w:rFonts w:eastAsia="宋体" w:cs="Times New Roman" w:hint="eastAsia"/>
          <w:szCs w:val="24"/>
          <w:lang w:eastAsia="zh-CN"/>
        </w:rPr>
        <w:t xml:space="preserve"> </w:t>
      </w:r>
      <w:r>
        <w:t>Association between </w:t>
      </w:r>
      <w:r>
        <w:rPr>
          <w:rFonts w:hint="eastAsia"/>
        </w:rPr>
        <w:t>KRAS G12A/V/R/C</w:t>
      </w:r>
      <w:r>
        <w:t xml:space="preserve"> mutation subgroup, defined by S</w:t>
      </w:r>
      <w:r>
        <w:rPr>
          <w:rFonts w:hint="eastAsia"/>
        </w:rPr>
        <w:t>hox2</w:t>
      </w:r>
      <w:r>
        <w:rPr>
          <w:rFonts w:hint="eastAsia"/>
          <w:i/>
          <w:iCs/>
        </w:rPr>
        <w:t xml:space="preserve"> </w:t>
      </w:r>
      <w:r>
        <w:t>and R</w:t>
      </w:r>
      <w:r>
        <w:rPr>
          <w:rFonts w:hint="eastAsia"/>
        </w:rPr>
        <w:t>assf1a</w:t>
      </w:r>
      <w:r>
        <w:t xml:space="preserve"> methylation status, and clinical </w:t>
      </w:r>
      <w:r>
        <w:rPr>
          <w:rFonts w:hint="eastAsia"/>
        </w:rPr>
        <w:t>characteristics</w:t>
      </w:r>
      <w:r>
        <w:t>.</w:t>
      </w:r>
    </w:p>
    <w:tbl>
      <w:tblPr>
        <w:tblW w:w="75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177"/>
        <w:gridCol w:w="1240"/>
        <w:gridCol w:w="1210"/>
        <w:gridCol w:w="1215"/>
        <w:gridCol w:w="996"/>
      </w:tblGrid>
      <w:tr w:rsidR="00C44F05" w14:paraId="3D0088D6" w14:textId="77777777">
        <w:trPr>
          <w:trHeight w:val="406"/>
          <w:jc w:val="center"/>
        </w:trPr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E9ADE5F" w14:textId="77777777" w:rsidR="00C44F05" w:rsidRDefault="00C44F05">
            <w:pPr>
              <w:snapToGrid w:val="0"/>
              <w:spacing w:line="100" w:lineRule="atLeast"/>
              <w:ind w:leftChars="30" w:left="72"/>
              <w:rPr>
                <w:rFonts w:cs="Calibri"/>
                <w:b/>
                <w:bCs/>
                <w:snapToGrid w:val="0"/>
                <w:color w:val="000000"/>
                <w:sz w:val="13"/>
                <w:szCs w:val="13"/>
              </w:rPr>
            </w:pPr>
          </w:p>
        </w:tc>
        <w:tc>
          <w:tcPr>
            <w:tcW w:w="5838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651D90C" w14:textId="77777777" w:rsidR="00C44F05" w:rsidRDefault="007B42D4">
            <w:pPr>
              <w:ind w:firstLineChars="800" w:firstLine="1446"/>
              <w:rPr>
                <w:rFonts w:cs="Calibri"/>
                <w:b/>
                <w:snapToGrid w:val="0"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snapToGrid w:val="0"/>
                <w:color w:val="000000"/>
                <w:sz w:val="18"/>
                <w:szCs w:val="18"/>
              </w:rPr>
              <w:t xml:space="preserve">Genetic mutation of </w:t>
            </w:r>
            <w:r>
              <w:rPr>
                <w:rFonts w:cs="Calibri" w:hint="eastAsia"/>
                <w:b/>
                <w:snapToGrid w:val="0"/>
                <w:color w:val="000000"/>
                <w:sz w:val="18"/>
                <w:szCs w:val="18"/>
              </w:rPr>
              <w:t>KRAS</w:t>
            </w:r>
          </w:p>
        </w:tc>
      </w:tr>
      <w:tr w:rsidR="00C44F05" w14:paraId="1CFFEA65" w14:textId="77777777">
        <w:trPr>
          <w:trHeight w:val="389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588E4DBC" w14:textId="77777777" w:rsidR="00C44F05" w:rsidRDefault="007B42D4">
            <w:pPr>
              <w:snapToGrid w:val="0"/>
              <w:spacing w:line="100" w:lineRule="atLeast"/>
              <w:ind w:leftChars="30" w:left="72"/>
              <w:rPr>
                <w:rFonts w:cs="Calibri"/>
                <w:b/>
                <w:bCs/>
                <w:snapToGrid w:val="0"/>
                <w:color w:val="000000"/>
                <w:sz w:val="13"/>
                <w:szCs w:val="13"/>
              </w:rPr>
            </w:pPr>
            <w:r>
              <w:rPr>
                <w:rFonts w:cs="Calibri" w:hint="eastAsia"/>
                <w:b/>
                <w:bCs/>
                <w:snapToGrid w:val="0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583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BF1DE"/>
          </w:tcPr>
          <w:p w14:paraId="664916E3" w14:textId="77777777" w:rsidR="00C44F05" w:rsidRDefault="007B42D4">
            <w:pPr>
              <w:ind w:firstLineChars="1400" w:firstLine="2108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noProof/>
                <w:color w:val="000000"/>
                <w:sz w:val="15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DAC3B06" wp14:editId="736113BE">
                      <wp:simplePos x="0" y="0"/>
                      <wp:positionH relativeFrom="column">
                        <wp:posOffset>-53975</wp:posOffset>
                      </wp:positionH>
                      <wp:positionV relativeFrom="paragraph">
                        <wp:posOffset>227965</wp:posOffset>
                      </wp:positionV>
                      <wp:extent cx="3561715" cy="12065"/>
                      <wp:effectExtent l="0" t="4445" r="635" b="12065"/>
                      <wp:wrapNone/>
                      <wp:docPr id="4" name="直接箭头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561715" cy="12065"/>
                              </a:xfrm>
                              <a:prstGeom prst="straightConnector1">
                                <a:avLst/>
                              </a:prstGeom>
                              <a:ln w="3810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_x0000_s1026" o:spid="_x0000_s1026" o:spt="32" type="#_x0000_t32" style="position:absolute;left:0pt;flip:y;margin-left:-4.25pt;margin-top:17.95pt;height:0.95pt;width:280.45pt;z-index:251662336;mso-width-relative:page;mso-height-relative:page;" filled="f" stroked="t" coordsize="21600,21600" o:gfxdata="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">
                      <v:fill on="f" focussize="0,0"/>
                      <v:stroke weight="0.3pt" color="#000000" joinstyle="round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>G12A/V/R/C</w:t>
            </w:r>
          </w:p>
        </w:tc>
      </w:tr>
      <w:tr w:rsidR="00C44F05" w14:paraId="2014EC4C" w14:textId="77777777">
        <w:trPr>
          <w:trHeight w:val="90"/>
          <w:jc w:val="center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BF1DE"/>
          </w:tcPr>
          <w:p w14:paraId="20CFD5B2" w14:textId="77777777" w:rsidR="00C44F05" w:rsidRDefault="00C44F05">
            <w:pPr>
              <w:snapToGrid w:val="0"/>
              <w:spacing w:line="100" w:lineRule="atLeast"/>
              <w:ind w:leftChars="30" w:left="72"/>
              <w:rPr>
                <w:rFonts w:cs="Calibri"/>
                <w:b/>
                <w:bCs/>
                <w:snapToGrid w:val="0"/>
                <w:color w:val="000000"/>
                <w:sz w:val="13"/>
                <w:szCs w:val="13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BF1DE"/>
          </w:tcPr>
          <w:p w14:paraId="6045DF8F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 xml:space="preserve">  Group 1</w:t>
            </w:r>
          </w:p>
          <w:p w14:paraId="739E5F3E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>(n = 1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BF1DE"/>
          </w:tcPr>
          <w:p w14:paraId="1DB8B5C0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>Group2</w:t>
            </w:r>
          </w:p>
          <w:p w14:paraId="522153B3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>(n = 9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BF1DE"/>
          </w:tcPr>
          <w:p w14:paraId="6394E8C5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>Group3</w:t>
            </w:r>
          </w:p>
          <w:p w14:paraId="62B2B93D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>(n = 12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BF1DE"/>
          </w:tcPr>
          <w:p w14:paraId="7D7933AC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>Group4</w:t>
            </w:r>
          </w:p>
          <w:p w14:paraId="2DC03782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>(n = 28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BF1DE"/>
          </w:tcPr>
          <w:p w14:paraId="421E50F7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  <w:r w:rsidRPr="00A56C5A">
              <w:rPr>
                <w:rFonts w:ascii="Calibri Light" w:hAnsi="Calibri Light" w:hint="eastAsia"/>
                <w:b/>
                <w:i/>
                <w:iCs/>
                <w:snapToGrid w:val="0"/>
                <w:color w:val="FF0000"/>
                <w:sz w:val="15"/>
                <w:szCs w:val="18"/>
              </w:rPr>
              <w:t xml:space="preserve">P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5"/>
                <w:szCs w:val="18"/>
              </w:rPr>
              <w:t>value</w:t>
            </w:r>
          </w:p>
        </w:tc>
      </w:tr>
      <w:tr w:rsidR="00C44F05" w14:paraId="5A7D7BF7" w14:textId="77777777">
        <w:trPr>
          <w:trHeight w:val="574"/>
          <w:jc w:val="center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DB9EDE8" w14:textId="6B8D5823" w:rsidR="00C44F05" w:rsidRDefault="007B42D4">
            <w:pPr>
              <w:snapToGrid w:val="0"/>
              <w:spacing w:line="100" w:lineRule="atLeast"/>
              <w:ind w:leftChars="30" w:left="72"/>
              <w:rPr>
                <w:rFonts w:eastAsia="宋体" w:cs="Calibri"/>
                <w:b/>
                <w:bCs/>
                <w:snapToGrid w:val="0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/>
                <w:b/>
                <w:bCs/>
                <w:snapToGrid w:val="0"/>
                <w:color w:val="000000"/>
                <w:sz w:val="15"/>
                <w:szCs w:val="15"/>
              </w:rPr>
              <w:t>Mean age at</w:t>
            </w:r>
            <w:r>
              <w:rPr>
                <w:rFonts w:cs="Calibri" w:hint="eastAsia"/>
                <w:b/>
                <w:bCs/>
                <w:snapToGrid w:val="0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Calibri"/>
                <w:b/>
                <w:bCs/>
                <w:snapToGrid w:val="0"/>
                <w:color w:val="000000"/>
                <w:sz w:val="15"/>
                <w:szCs w:val="15"/>
              </w:rPr>
              <w:t>diagnosis, year</w:t>
            </w:r>
            <w:r>
              <w:rPr>
                <w:rFonts w:eastAsia="宋体" w:cs="Calibri" w:hint="eastAsia"/>
                <w:b/>
                <w:bCs/>
                <w:snapToGrid w:val="0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cs="Calibri" w:hint="eastAsia"/>
                <w:b/>
                <w:bCs/>
                <w:snapToGrid w:val="0"/>
                <w:color w:val="000000"/>
                <w:sz w:val="15"/>
                <w:szCs w:val="15"/>
              </w:rPr>
              <w:t>Mean,</w:t>
            </w:r>
            <w:r w:rsidR="00A56C5A">
              <w:rPr>
                <w:rFonts w:cs="Calibri"/>
                <w:b/>
                <w:bCs/>
                <w:snapToGrid w:val="0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Calibri" w:hint="eastAsia"/>
                <w:b/>
                <w:bCs/>
                <w:snapToGrid w:val="0"/>
                <w:color w:val="000000"/>
                <w:sz w:val="15"/>
                <w:szCs w:val="15"/>
              </w:rPr>
              <w:t>IQR</w:t>
            </w:r>
            <w:r>
              <w:rPr>
                <w:rFonts w:eastAsia="宋体" w:cs="Calibri" w:hint="eastAsia"/>
                <w:b/>
                <w:bCs/>
                <w:snapToGrid w:val="0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0E8D65E" w14:textId="77777777" w:rsidR="00C44F05" w:rsidRDefault="007B42D4">
            <w:pPr>
              <w:spacing w:after="120"/>
              <w:jc w:val="center"/>
              <w:rPr>
                <w:rFonts w:ascii="Calibri Light" w:eastAsiaTheme="minorEastAsia" w:hAnsi="Calibri Light"/>
                <w:b/>
                <w:snapToGrid w:val="0"/>
                <w:color w:val="000000"/>
                <w:sz w:val="13"/>
                <w:szCs w:val="16"/>
                <w:lang w:eastAsia="zh-CN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66.1</w:t>
            </w:r>
          </w:p>
          <w:p w14:paraId="3F749C01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62, 71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791B39E" w14:textId="77777777" w:rsidR="00C44F05" w:rsidRDefault="007B42D4">
            <w:pPr>
              <w:spacing w:after="120"/>
              <w:jc w:val="center"/>
              <w:rPr>
                <w:rFonts w:ascii="Calibri Light" w:eastAsiaTheme="minorEastAsia" w:hAnsi="Calibri Light"/>
                <w:b/>
                <w:snapToGrid w:val="0"/>
                <w:color w:val="000000"/>
                <w:sz w:val="13"/>
                <w:szCs w:val="16"/>
                <w:lang w:eastAsia="zh-CN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62.1</w:t>
            </w:r>
          </w:p>
          <w:p w14:paraId="2BA4ABC3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55.7, 65.3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75E18F3" w14:textId="77777777" w:rsidR="00C44F05" w:rsidRDefault="007B42D4">
            <w:pPr>
              <w:spacing w:after="120"/>
              <w:jc w:val="center"/>
              <w:rPr>
                <w:rFonts w:ascii="Calibri Light" w:eastAsiaTheme="minorEastAsia" w:hAnsi="Calibri Light"/>
                <w:b/>
                <w:snapToGrid w:val="0"/>
                <w:color w:val="000000"/>
                <w:sz w:val="13"/>
                <w:szCs w:val="16"/>
                <w:lang w:eastAsia="zh-CN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63.2</w:t>
            </w:r>
          </w:p>
          <w:p w14:paraId="1FF01C90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57, 68.5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9848492" w14:textId="77777777" w:rsidR="00C44F05" w:rsidRDefault="007B42D4">
            <w:pPr>
              <w:spacing w:after="120"/>
              <w:jc w:val="center"/>
              <w:rPr>
                <w:rFonts w:ascii="Calibri Light" w:eastAsiaTheme="minorEastAsia" w:hAnsi="Calibri Light"/>
                <w:b/>
                <w:snapToGrid w:val="0"/>
                <w:color w:val="000000"/>
                <w:sz w:val="13"/>
                <w:szCs w:val="16"/>
                <w:lang w:eastAsia="zh-CN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62.5</w:t>
            </w:r>
          </w:p>
          <w:p w14:paraId="4BDEC116" w14:textId="77777777" w:rsidR="00C44F05" w:rsidRDefault="007B42D4">
            <w:pPr>
              <w:spacing w:after="120"/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57.5, 68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BA23FFC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0.451</w:t>
            </w:r>
          </w:p>
        </w:tc>
      </w:tr>
      <w:tr w:rsidR="00C44F05" w14:paraId="40C047EF" w14:textId="77777777">
        <w:trPr>
          <w:trHeight w:val="30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1B098F45" w14:textId="77777777" w:rsidR="00C44F05" w:rsidRDefault="007B42D4">
            <w:pPr>
              <w:snapToGrid w:val="0"/>
              <w:spacing w:line="100" w:lineRule="atLeast"/>
              <w:ind w:leftChars="30" w:left="72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snapToGrid w:val="0"/>
                <w:color w:val="000000"/>
                <w:sz w:val="16"/>
                <w:szCs w:val="16"/>
              </w:rPr>
              <w:t>Sex</w:t>
            </w:r>
            <w:r>
              <w:rPr>
                <w:rFonts w:cs="Calibri" w:hint="eastAsia"/>
                <w:b/>
                <w:bCs/>
                <w:snapToGrid w:val="0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58CA0A0E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59F09992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7E4051BF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048D192E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5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340BB8E0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</w:tr>
      <w:tr w:rsidR="00C44F05" w14:paraId="651B8859" w14:textId="77777777">
        <w:trPr>
          <w:trHeight w:val="419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47E82" w14:textId="77777777" w:rsidR="00C44F05" w:rsidRDefault="007B42D4">
            <w:pPr>
              <w:snapToGrid w:val="0"/>
              <w:spacing w:line="100" w:lineRule="atLeast"/>
              <w:ind w:leftChars="30" w:left="72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</w:pPr>
            <w:r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5FD2A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5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E4074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2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22.2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B4FED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8.3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5E9E5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9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32.1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AFC3D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0.099</w:t>
            </w:r>
          </w:p>
        </w:tc>
      </w:tr>
      <w:tr w:rsidR="00C44F05" w14:paraId="38135A57" w14:textId="77777777">
        <w:trPr>
          <w:trHeight w:val="374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6C4AB684" w14:textId="77777777" w:rsidR="00C44F05" w:rsidRDefault="007B42D4">
            <w:pPr>
              <w:snapToGrid w:val="0"/>
              <w:spacing w:line="100" w:lineRule="atLeast"/>
              <w:ind w:leftChars="30" w:left="72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</w:pPr>
            <w:r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0948CD48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6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94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48F80937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7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77.8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6E865673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1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91.7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32AF60F4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9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67.9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0D274F21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</w:tr>
      <w:tr w:rsidR="00C44F05" w14:paraId="0ADB0B40" w14:textId="77777777">
        <w:trPr>
          <w:trHeight w:val="351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D7BAB" w14:textId="77777777" w:rsidR="00C44F05" w:rsidRDefault="007B42D4">
            <w:pPr>
              <w:snapToGrid w:val="0"/>
              <w:spacing w:line="100" w:lineRule="atLeast"/>
              <w:ind w:leftChars="30" w:left="72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</w:pPr>
            <w:r>
              <w:rPr>
                <w:rFonts w:cs="Calibri" w:hint="eastAsia"/>
                <w:b/>
                <w:bCs/>
                <w:snapToGrid w:val="0"/>
                <w:color w:val="000000"/>
                <w:sz w:val="16"/>
                <w:szCs w:val="16"/>
              </w:rPr>
              <w:t>Smoking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E3493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3C2FE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C7113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AC7D5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11FBB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</w:tr>
      <w:tr w:rsidR="00C44F05" w14:paraId="656B07DE" w14:textId="77777777">
        <w:trPr>
          <w:trHeight w:val="343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104B4037" w14:textId="77777777" w:rsidR="00C44F05" w:rsidRDefault="007B42D4">
            <w:pPr>
              <w:snapToGrid w:val="0"/>
              <w:spacing w:line="100" w:lineRule="atLeast"/>
              <w:ind w:leftChars="30" w:left="72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</w:pP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31EB26AB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3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76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253739CD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7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77.8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52B1327B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0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83.3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72EA7DAF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4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50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28E49D15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0.047</w:t>
            </w:r>
          </w:p>
        </w:tc>
      </w:tr>
      <w:tr w:rsidR="00C44F05" w14:paraId="3D1DE9C2" w14:textId="77777777">
        <w:trPr>
          <w:trHeight w:val="364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9B64D" w14:textId="77777777" w:rsidR="00C44F05" w:rsidRDefault="007B42D4">
            <w:pPr>
              <w:snapToGrid w:val="0"/>
              <w:spacing w:line="100" w:lineRule="atLeast"/>
              <w:ind w:leftChars="30" w:left="72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</w:pP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37BF8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4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23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7A452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2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22.2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7C5B7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2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16.7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8D4EC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4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50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D3A9A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</w:tr>
      <w:tr w:rsidR="00C44F05" w14:paraId="6F1B0264" w14:textId="77777777">
        <w:trPr>
          <w:trHeight w:val="356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3F9D79B7" w14:textId="77777777" w:rsidR="00C44F05" w:rsidRDefault="007B42D4">
            <w:pPr>
              <w:snapToGrid w:val="0"/>
              <w:spacing w:line="100" w:lineRule="atLeast"/>
              <w:ind w:leftChars="30" w:left="72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</w:pPr>
            <w:r>
              <w:rPr>
                <w:rFonts w:cs="Calibri" w:hint="eastAsia"/>
                <w:b/>
                <w:bCs/>
                <w:snapToGrid w:val="0"/>
                <w:color w:val="000000"/>
                <w:sz w:val="16"/>
                <w:szCs w:val="16"/>
              </w:rPr>
              <w:t>Drinking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17532AD7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6C9F26E9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30A4AA50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382687AB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392F8556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</w:tr>
      <w:tr w:rsidR="00C44F05" w14:paraId="11E0CD4F" w14:textId="77777777">
        <w:trPr>
          <w:trHeight w:val="384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7A179" w14:textId="77777777" w:rsidR="00C44F05" w:rsidRDefault="007B42D4">
            <w:pPr>
              <w:snapToGrid w:val="0"/>
              <w:spacing w:line="100" w:lineRule="atLeast"/>
              <w:ind w:leftChars="30" w:left="72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</w:pP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A9592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1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64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8CA32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11.1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1B6EE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3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25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3AF56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8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28.6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A5F25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0.007</w:t>
            </w:r>
          </w:p>
        </w:tc>
      </w:tr>
      <w:tr w:rsidR="00C44F05" w14:paraId="5DA71E5D" w14:textId="77777777">
        <w:trPr>
          <w:trHeight w:val="357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78311262" w14:textId="77777777" w:rsidR="00C44F05" w:rsidRDefault="007B42D4">
            <w:pPr>
              <w:snapToGrid w:val="0"/>
              <w:spacing w:line="100" w:lineRule="atLeast"/>
              <w:ind w:leftChars="30" w:left="72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</w:pP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0D9B2CC5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6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35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15113C17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8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88.9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513AEC83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9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75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5C90333B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20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71.4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230A4FE1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</w:tr>
      <w:tr w:rsidR="00C44F05" w14:paraId="2238D223" w14:textId="77777777">
        <w:trPr>
          <w:trHeight w:val="351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4B564" w14:textId="77777777" w:rsidR="00C44F05" w:rsidRDefault="007B42D4">
            <w:pPr>
              <w:snapToGrid w:val="0"/>
              <w:spacing w:line="100" w:lineRule="atLeast"/>
              <w:ind w:leftChars="30" w:left="72"/>
              <w:rPr>
                <w:rFonts w:cs="Calibri"/>
                <w:b/>
                <w:bCs/>
                <w:snapToGrid w:val="0"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snapToGrid w:val="0"/>
                <w:color w:val="000000"/>
                <w:sz w:val="16"/>
                <w:szCs w:val="16"/>
              </w:rPr>
              <w:t>Family histor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FB4D7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96B28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0A935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841A0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A7C22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</w:tr>
      <w:tr w:rsidR="00C44F05" w14:paraId="4F2DCF02" w14:textId="77777777">
        <w:trPr>
          <w:trHeight w:val="37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78E23B83" w14:textId="77777777" w:rsidR="00C44F05" w:rsidRDefault="007B42D4">
            <w:pPr>
              <w:snapToGrid w:val="0"/>
              <w:spacing w:line="100" w:lineRule="atLeast"/>
              <w:ind w:leftChars="30" w:left="72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</w:pP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1A1216A4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2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11.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42FB4368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11.1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3C55BE9A" w14:textId="77777777" w:rsidR="00C44F05" w:rsidRDefault="007B42D4">
            <w:pPr>
              <w:jc w:val="center"/>
              <w:rPr>
                <w:rFonts w:ascii="Calibri Light" w:eastAsiaTheme="minorEastAsia" w:hAnsi="Calibri Light"/>
                <w:b/>
                <w:snapToGrid w:val="0"/>
                <w:color w:val="000000"/>
                <w:sz w:val="13"/>
                <w:szCs w:val="16"/>
                <w:lang w:eastAsia="zh-CN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0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(0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407E0146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3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10.7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vAlign w:val="center"/>
          </w:tcPr>
          <w:p w14:paraId="3D03A06A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0.832</w:t>
            </w:r>
          </w:p>
        </w:tc>
      </w:tr>
      <w:tr w:rsidR="00C44F05" w14:paraId="3C4C7B65" w14:textId="77777777">
        <w:trPr>
          <w:trHeight w:val="382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B6B07" w14:textId="77777777" w:rsidR="00C44F05" w:rsidRDefault="007B42D4">
            <w:pPr>
              <w:snapToGrid w:val="0"/>
              <w:spacing w:line="100" w:lineRule="atLeast"/>
              <w:ind w:leftChars="30" w:left="72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</w:pP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5A337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5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88.2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34D3F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8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88.9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742AE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2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100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5CA0D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25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89.3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54171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</w:tr>
      <w:tr w:rsidR="00C44F05" w14:paraId="72624259" w14:textId="77777777">
        <w:trPr>
          <w:trHeight w:val="521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5D26A888" w14:textId="77777777" w:rsidR="00C44F05" w:rsidRDefault="007B42D4">
            <w:pPr>
              <w:snapToGrid w:val="0"/>
              <w:spacing w:line="100" w:lineRule="atLeast"/>
              <w:ind w:leftChars="30" w:left="72"/>
              <w:rPr>
                <w:rFonts w:cs="Calibri"/>
                <w:b/>
                <w:bCs/>
                <w:snapToGrid w:val="0"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snapToGrid w:val="0"/>
                <w:color w:val="000000"/>
                <w:sz w:val="16"/>
                <w:szCs w:val="16"/>
              </w:rPr>
              <w:t>Location of pulmonary nodules-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2F1C5741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6D4C1707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1B1C4D26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27C869F9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</w:tcPr>
          <w:p w14:paraId="4E962DA7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</w:tr>
      <w:tr w:rsidR="00C44F05" w14:paraId="3E905867" w14:textId="77777777">
        <w:trPr>
          <w:trHeight w:val="338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832A3" w14:textId="77777777" w:rsidR="00C44F05" w:rsidRDefault="007B42D4">
            <w:pPr>
              <w:snapToGrid w:val="0"/>
              <w:spacing w:line="100" w:lineRule="atLeast"/>
              <w:ind w:leftChars="30" w:left="72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</w:pP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16"/>
              </w:rPr>
              <w:t xml:space="preserve">  lef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B7D0A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4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23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8E311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3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33.3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BD586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5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41.7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B410E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0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35.7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BABF3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0.831</w:t>
            </w:r>
          </w:p>
        </w:tc>
      </w:tr>
      <w:tr w:rsidR="00C44F05" w14:paraId="7CE94910" w14:textId="77777777">
        <w:trPr>
          <w:trHeight w:val="336"/>
          <w:jc w:val="center"/>
        </w:trPr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F1DE"/>
          </w:tcPr>
          <w:p w14:paraId="429C3A10" w14:textId="77777777" w:rsidR="00C44F05" w:rsidRDefault="007B42D4">
            <w:pPr>
              <w:snapToGrid w:val="0"/>
              <w:spacing w:line="100" w:lineRule="atLeast"/>
              <w:ind w:leftChars="30" w:left="72"/>
              <w:rPr>
                <w:rFonts w:ascii="Calibri Light" w:hAnsi="Calibri Light"/>
                <w:b/>
                <w:bCs/>
                <w:snapToGrid w:val="0"/>
                <w:color w:val="000000"/>
                <w:sz w:val="16"/>
                <w:szCs w:val="16"/>
              </w:rPr>
            </w:pPr>
            <w:r>
              <w:rPr>
                <w:rFonts w:ascii="Calibri Light" w:hAnsi="Calibri Light" w:hint="eastAsia"/>
                <w:b/>
                <w:bCs/>
                <w:snapToGrid w:val="0"/>
                <w:color w:val="000000"/>
                <w:sz w:val="16"/>
                <w:szCs w:val="16"/>
              </w:rPr>
              <w:t xml:space="preserve">  Right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F1DE"/>
            <w:vAlign w:val="center"/>
          </w:tcPr>
          <w:p w14:paraId="7E6C5F0F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3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76.5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F1DE"/>
            <w:vAlign w:val="center"/>
          </w:tcPr>
          <w:p w14:paraId="1E87CE31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6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66.7%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F1DE"/>
            <w:vAlign w:val="center"/>
          </w:tcPr>
          <w:p w14:paraId="5AFDFE7F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7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58.3%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F1DE"/>
            <w:vAlign w:val="center"/>
          </w:tcPr>
          <w:p w14:paraId="5D194007" w14:textId="77777777" w:rsidR="00C44F05" w:rsidRDefault="007B42D4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18</w:t>
            </w:r>
            <w:r>
              <w:rPr>
                <w:rFonts w:ascii="Calibri Light" w:eastAsiaTheme="minorEastAsia" w:hAnsi="Calibri Light" w:hint="eastAsia"/>
                <w:b/>
                <w:snapToGrid w:val="0"/>
                <w:color w:val="000000"/>
                <w:sz w:val="13"/>
                <w:szCs w:val="16"/>
                <w:lang w:eastAsia="zh-CN"/>
              </w:rPr>
              <w:t xml:space="preserve"> </w:t>
            </w:r>
            <w:r>
              <w:rPr>
                <w:rFonts w:ascii="Calibri Light" w:hAnsi="Calibri Light" w:hint="eastAsia"/>
                <w:b/>
                <w:snapToGrid w:val="0"/>
                <w:color w:val="000000"/>
                <w:sz w:val="13"/>
                <w:szCs w:val="16"/>
              </w:rPr>
              <w:t>(64.3%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F1DE"/>
            <w:vAlign w:val="center"/>
          </w:tcPr>
          <w:p w14:paraId="2CBA29FB" w14:textId="77777777" w:rsidR="00C44F05" w:rsidRDefault="00C44F05">
            <w:pPr>
              <w:jc w:val="center"/>
              <w:rPr>
                <w:rFonts w:ascii="Calibri Light" w:hAnsi="Calibri Light"/>
                <w:b/>
                <w:snapToGrid w:val="0"/>
                <w:color w:val="000000"/>
                <w:sz w:val="13"/>
                <w:szCs w:val="16"/>
              </w:rPr>
            </w:pPr>
          </w:p>
        </w:tc>
      </w:tr>
    </w:tbl>
    <w:p w14:paraId="1CA4E493" w14:textId="77777777" w:rsidR="00C44F05" w:rsidRDefault="007B42D4">
      <w:pPr>
        <w:rPr>
          <w:rFonts w:cs="Times New Roman"/>
          <w:szCs w:val="24"/>
        </w:rPr>
      </w:pPr>
      <w:r>
        <w:t>Note: Data are n (%);</w:t>
      </w:r>
      <w:r>
        <w:rPr>
          <w:rFonts w:eastAsiaTheme="minorEastAsia" w:hint="eastAsia"/>
          <w:lang w:eastAsia="zh-CN"/>
        </w:rPr>
        <w:t xml:space="preserve"> </w:t>
      </w:r>
      <w:r>
        <w:t xml:space="preserve">Group 1: </w:t>
      </w:r>
      <w:r>
        <w:t>Shox2+Rassf1a-, Group 2: Shox2-Rassf1a+, Group 3: Shox2+Rassf1a+, Group 4: Shox2-Rassf1a.</w:t>
      </w:r>
    </w:p>
    <w:p w14:paraId="7CE19552" w14:textId="77777777" w:rsidR="00C44F05" w:rsidRDefault="00C44F05">
      <w:pPr>
        <w:adjustRightInd w:val="0"/>
        <w:snapToGrid w:val="0"/>
        <w:spacing w:before="240" w:line="20" w:lineRule="exact"/>
      </w:pPr>
    </w:p>
    <w:sectPr w:rsidR="00C44F05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7DF23" w14:textId="77777777" w:rsidR="007B42D4" w:rsidRDefault="007B42D4">
      <w:pPr>
        <w:spacing w:before="0" w:after="0"/>
      </w:pPr>
      <w:r>
        <w:separator/>
      </w:r>
    </w:p>
  </w:endnote>
  <w:endnote w:type="continuationSeparator" w:id="0">
    <w:p w14:paraId="4AD0A0A5" w14:textId="77777777" w:rsidR="007B42D4" w:rsidRDefault="007B42D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24611E" w14:textId="77777777" w:rsidR="00C44F05" w:rsidRDefault="007B42D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8590082" wp14:editId="1975572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D0750A6" w14:textId="77777777" w:rsidR="00C44F05" w:rsidRDefault="007B42D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2A79634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571DF6" w14:textId="77777777" w:rsidR="00C44F05" w:rsidRDefault="007B42D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59DBB3A" wp14:editId="4F24792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318320" w14:textId="77777777" w:rsidR="00C44F05" w:rsidRDefault="007B42D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CE0F413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576BC" w14:textId="77777777" w:rsidR="007B42D4" w:rsidRDefault="007B42D4">
      <w:pPr>
        <w:spacing w:before="0" w:after="0"/>
      </w:pPr>
      <w:r>
        <w:separator/>
      </w:r>
    </w:p>
  </w:footnote>
  <w:footnote w:type="continuationSeparator" w:id="0">
    <w:p w14:paraId="233F5EE3" w14:textId="77777777" w:rsidR="007B42D4" w:rsidRDefault="007B42D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219F38" w14:textId="77777777" w:rsidR="00C44F05" w:rsidRDefault="007B42D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56ABDA" w14:textId="77777777" w:rsidR="00C44F05" w:rsidRDefault="007B42D4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548F29C" wp14:editId="1A9026E9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0CB4"/>
    <w:rsid w:val="00105FD9"/>
    <w:rsid w:val="00117666"/>
    <w:rsid w:val="001549D3"/>
    <w:rsid w:val="00160065"/>
    <w:rsid w:val="00177D84"/>
    <w:rsid w:val="002403D9"/>
    <w:rsid w:val="00267D18"/>
    <w:rsid w:val="002868E2"/>
    <w:rsid w:val="002869C3"/>
    <w:rsid w:val="002936E4"/>
    <w:rsid w:val="002B13FA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0611"/>
    <w:rsid w:val="004961FF"/>
    <w:rsid w:val="004A788D"/>
    <w:rsid w:val="004C542E"/>
    <w:rsid w:val="00517A89"/>
    <w:rsid w:val="005250F2"/>
    <w:rsid w:val="00541E54"/>
    <w:rsid w:val="00593EEA"/>
    <w:rsid w:val="005A5EEE"/>
    <w:rsid w:val="006375C7"/>
    <w:rsid w:val="00654E8F"/>
    <w:rsid w:val="00660D05"/>
    <w:rsid w:val="006820B1"/>
    <w:rsid w:val="006B5A7E"/>
    <w:rsid w:val="006B7D14"/>
    <w:rsid w:val="00701727"/>
    <w:rsid w:val="0070566C"/>
    <w:rsid w:val="00714C50"/>
    <w:rsid w:val="00725A7D"/>
    <w:rsid w:val="00741289"/>
    <w:rsid w:val="007501BE"/>
    <w:rsid w:val="00790BB3"/>
    <w:rsid w:val="007B42D4"/>
    <w:rsid w:val="007C206C"/>
    <w:rsid w:val="007F3738"/>
    <w:rsid w:val="00803D24"/>
    <w:rsid w:val="00817DD6"/>
    <w:rsid w:val="00885156"/>
    <w:rsid w:val="008C0C35"/>
    <w:rsid w:val="008F20CA"/>
    <w:rsid w:val="00907765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56C5A"/>
    <w:rsid w:val="00A57206"/>
    <w:rsid w:val="00AB5EE2"/>
    <w:rsid w:val="00AB6715"/>
    <w:rsid w:val="00B1671E"/>
    <w:rsid w:val="00B25EB8"/>
    <w:rsid w:val="00B354E1"/>
    <w:rsid w:val="00B37F4D"/>
    <w:rsid w:val="00C44F0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6140"/>
    <w:rsid w:val="018A297C"/>
    <w:rsid w:val="481F33FB"/>
    <w:rsid w:val="67CD0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217D36C5"/>
  <w15:docId w15:val="{E9ACAE1E-062D-4C77-9DDE-303201472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1</TotalTime>
  <Pages>4</Pages>
  <Words>781</Words>
  <Characters>4455</Characters>
  <Application>Microsoft Office Word</Application>
  <DocSecurity>0</DocSecurity>
  <Lines>37</Lines>
  <Paragraphs>10</Paragraphs>
  <ScaleCrop>false</ScaleCrop>
  <Company/>
  <LinksUpToDate>false</LinksUpToDate>
  <CharactersWithSpaces>5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刘张玲</cp:lastModifiedBy>
  <cp:revision>19</cp:revision>
  <cp:lastPrinted>2013-10-03T12:51:00Z</cp:lastPrinted>
  <dcterms:created xsi:type="dcterms:W3CDTF">2022-11-17T16:58:00Z</dcterms:created>
  <dcterms:modified xsi:type="dcterms:W3CDTF">2025-12-20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zJmNTg5ZGEzMzAzN2U4OTY0MjQwMjA4Zjk2NmNjOGYiLCJ1c2VySWQiOiIxNjAyNTU4NzAyIn0=</vt:lpwstr>
  </property>
  <property fmtid="{D5CDD505-2E9C-101B-9397-08002B2CF9AE}" pid="11" name="KSOProductBuildVer">
    <vt:lpwstr>2052-12.1.0.23539</vt:lpwstr>
  </property>
  <property fmtid="{D5CDD505-2E9C-101B-9397-08002B2CF9AE}" pid="12" name="ICV">
    <vt:lpwstr>499BEFBBAC984F02ADDD60F53BCF5D9D_13</vt:lpwstr>
  </property>
</Properties>
</file>